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754F7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b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>SUPPLEMENTARY TABLES</w:t>
      </w:r>
    </w:p>
    <w:p w14:paraId="42834193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b/>
          <w:color w:val="000000" w:themeColor="text1"/>
        </w:rPr>
      </w:pPr>
    </w:p>
    <w:p w14:paraId="407786EF" w14:textId="56725A99" w:rsidR="00214650" w:rsidRDefault="00214650" w:rsidP="00214650">
      <w:pPr>
        <w:jc w:val="both"/>
        <w:rPr>
          <w:rFonts w:ascii="Palatino Linotype" w:eastAsia="Palatino Linotype" w:hAnsi="Palatino Linotype" w:cs="Palatino Linotype"/>
          <w:i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>SUPPLEMENTARY TABLE 1</w:t>
      </w:r>
      <w:r w:rsidRPr="003711A8">
        <w:rPr>
          <w:color w:val="000000" w:themeColor="text1"/>
        </w:rPr>
        <w:t xml:space="preserve">: 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infection and mortality rate in CVID and general population from March 1st, </w:t>
      </w:r>
      <w:proofErr w:type="gramStart"/>
      <w:r w:rsidRPr="003711A8">
        <w:rPr>
          <w:rFonts w:ascii="Palatino Linotype" w:eastAsia="Palatino Linotype" w:hAnsi="Palatino Linotype" w:cs="Palatino Linotype"/>
          <w:color w:val="000000" w:themeColor="text1"/>
        </w:rPr>
        <w:t>2020</w:t>
      </w:r>
      <w:proofErr w:type="gramEnd"/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to September 1st, 2022. </w:t>
      </w:r>
      <w:r w:rsidRPr="003711A8">
        <w:rPr>
          <w:rFonts w:ascii="Palatino Linotype" w:eastAsia="Palatino Linotype" w:hAnsi="Palatino Linotype" w:cs="Palatino Linotype"/>
          <w:i/>
          <w:color w:val="000000" w:themeColor="text1"/>
        </w:rPr>
        <w:t>Vaccination: at least 2 doses.</w:t>
      </w:r>
    </w:p>
    <w:p w14:paraId="7C0A8508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</w:p>
    <w:tbl>
      <w:tblPr>
        <w:tblW w:w="86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1920"/>
        <w:gridCol w:w="1815"/>
        <w:gridCol w:w="1845"/>
      </w:tblGrid>
      <w:tr w:rsidR="00214650" w:rsidRPr="003711A8" w14:paraId="13CD0593" w14:textId="77777777" w:rsidTr="0099631A">
        <w:trPr>
          <w:tblHeader/>
        </w:trPr>
        <w:tc>
          <w:tcPr>
            <w:tcW w:w="3060" w:type="dxa"/>
            <w:vAlign w:val="center"/>
          </w:tcPr>
          <w:p w14:paraId="4480533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BFBFBF"/>
            <w:vAlign w:val="center"/>
          </w:tcPr>
          <w:p w14:paraId="0A046CE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 (N=773)</w:t>
            </w:r>
          </w:p>
        </w:tc>
        <w:tc>
          <w:tcPr>
            <w:tcW w:w="1815" w:type="dxa"/>
            <w:shd w:val="clear" w:color="auto" w:fill="BFBFBF"/>
            <w:vAlign w:val="center"/>
          </w:tcPr>
          <w:p w14:paraId="66D17A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  <w:p w14:paraId="0D4EE81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N=497)</w:t>
            </w:r>
          </w:p>
        </w:tc>
        <w:tc>
          <w:tcPr>
            <w:tcW w:w="1845" w:type="dxa"/>
            <w:shd w:val="clear" w:color="auto" w:fill="BFBFBF"/>
            <w:vAlign w:val="center"/>
          </w:tcPr>
          <w:p w14:paraId="272BAD8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  <w:p w14:paraId="51ADCE3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N=276)</w:t>
            </w:r>
          </w:p>
        </w:tc>
      </w:tr>
      <w:tr w:rsidR="00214650" w:rsidRPr="003711A8" w14:paraId="4E1731C3" w14:textId="77777777" w:rsidTr="0099631A">
        <w:trPr>
          <w:trHeight w:val="307"/>
          <w:tblHeader/>
        </w:trPr>
        <w:tc>
          <w:tcPr>
            <w:tcW w:w="3060" w:type="dxa"/>
            <w:vAlign w:val="center"/>
          </w:tcPr>
          <w:p w14:paraId="3B5B99F7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VID infection rate, n (%)</w:t>
            </w:r>
          </w:p>
        </w:tc>
        <w:tc>
          <w:tcPr>
            <w:tcW w:w="1920" w:type="dxa"/>
            <w:vAlign w:val="center"/>
          </w:tcPr>
          <w:p w14:paraId="442E701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29 (42.5)</w:t>
            </w:r>
          </w:p>
        </w:tc>
        <w:tc>
          <w:tcPr>
            <w:tcW w:w="1815" w:type="dxa"/>
            <w:vAlign w:val="center"/>
          </w:tcPr>
          <w:p w14:paraId="448F40F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18 (43.9)</w:t>
            </w:r>
          </w:p>
        </w:tc>
        <w:tc>
          <w:tcPr>
            <w:tcW w:w="1845" w:type="dxa"/>
            <w:vAlign w:val="center"/>
          </w:tcPr>
          <w:p w14:paraId="46BCA51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11 (40.2)</w:t>
            </w:r>
          </w:p>
        </w:tc>
      </w:tr>
      <w:tr w:rsidR="00214650" w:rsidRPr="003711A8" w14:paraId="4CFACCCE" w14:textId="77777777" w:rsidTr="0099631A">
        <w:trPr>
          <w:tblHeader/>
        </w:trPr>
        <w:tc>
          <w:tcPr>
            <w:tcW w:w="3060" w:type="dxa"/>
            <w:vAlign w:val="center"/>
          </w:tcPr>
          <w:p w14:paraId="6ADCD2B7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VID hospitalization rate, n (%)</w:t>
            </w:r>
          </w:p>
        </w:tc>
        <w:tc>
          <w:tcPr>
            <w:tcW w:w="1920" w:type="dxa"/>
            <w:vAlign w:val="center"/>
          </w:tcPr>
          <w:p w14:paraId="348C9E4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7 (12.6)</w:t>
            </w:r>
          </w:p>
        </w:tc>
        <w:tc>
          <w:tcPr>
            <w:tcW w:w="1815" w:type="dxa"/>
            <w:vAlign w:val="center"/>
          </w:tcPr>
          <w:p w14:paraId="11A0137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5 (11.5)</w:t>
            </w:r>
          </w:p>
        </w:tc>
        <w:tc>
          <w:tcPr>
            <w:tcW w:w="1845" w:type="dxa"/>
            <w:vAlign w:val="center"/>
          </w:tcPr>
          <w:p w14:paraId="451836C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2 (15.78)</w:t>
            </w:r>
          </w:p>
        </w:tc>
      </w:tr>
      <w:tr w:rsidR="00214650" w:rsidRPr="003711A8" w14:paraId="2D475B51" w14:textId="77777777" w:rsidTr="0099631A">
        <w:trPr>
          <w:tblHeader/>
        </w:trPr>
        <w:tc>
          <w:tcPr>
            <w:tcW w:w="3060" w:type="dxa"/>
            <w:vAlign w:val="center"/>
          </w:tcPr>
          <w:p w14:paraId="4C8FEA7B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VID mortality rate, n (%)</w:t>
            </w:r>
          </w:p>
        </w:tc>
        <w:tc>
          <w:tcPr>
            <w:tcW w:w="1920" w:type="dxa"/>
            <w:vAlign w:val="center"/>
          </w:tcPr>
          <w:p w14:paraId="48233CE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5 (1.5)</w:t>
            </w:r>
          </w:p>
        </w:tc>
        <w:tc>
          <w:tcPr>
            <w:tcW w:w="1815" w:type="dxa"/>
            <w:vAlign w:val="center"/>
          </w:tcPr>
          <w:p w14:paraId="0AE39FE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4 (1.8)</w:t>
            </w:r>
          </w:p>
        </w:tc>
        <w:tc>
          <w:tcPr>
            <w:tcW w:w="1845" w:type="dxa"/>
            <w:vAlign w:val="center"/>
          </w:tcPr>
          <w:p w14:paraId="5979B5F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1 (0.9)</w:t>
            </w:r>
          </w:p>
        </w:tc>
      </w:tr>
      <w:tr w:rsidR="00214650" w:rsidRPr="003711A8" w14:paraId="63A8537E" w14:textId="77777777" w:rsidTr="0099631A">
        <w:trPr>
          <w:tblHeader/>
        </w:trPr>
        <w:tc>
          <w:tcPr>
            <w:tcW w:w="3060" w:type="dxa"/>
            <w:vAlign w:val="center"/>
          </w:tcPr>
          <w:p w14:paraId="2586F2F1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National infection rate, n (%) </w:t>
            </w:r>
          </w:p>
        </w:tc>
        <w:tc>
          <w:tcPr>
            <w:tcW w:w="1920" w:type="dxa"/>
            <w:vAlign w:val="center"/>
          </w:tcPr>
          <w:p w14:paraId="4522CA1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62AF933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22 003 228 (37.3)</w:t>
            </w:r>
          </w:p>
        </w:tc>
        <w:tc>
          <w:tcPr>
            <w:tcW w:w="1845" w:type="dxa"/>
            <w:vAlign w:val="center"/>
          </w:tcPr>
          <w:p w14:paraId="04AFB46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8386061 (48.7)</w:t>
            </w:r>
          </w:p>
        </w:tc>
      </w:tr>
      <w:tr w:rsidR="00214650" w:rsidRPr="003711A8" w14:paraId="360FB931" w14:textId="77777777" w:rsidTr="0099631A">
        <w:trPr>
          <w:tblHeader/>
        </w:trPr>
        <w:tc>
          <w:tcPr>
            <w:tcW w:w="3060" w:type="dxa"/>
            <w:vAlign w:val="center"/>
          </w:tcPr>
          <w:p w14:paraId="4B97E995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ational  hospitalization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rate</w:t>
            </w:r>
          </w:p>
        </w:tc>
        <w:tc>
          <w:tcPr>
            <w:tcW w:w="1920" w:type="dxa"/>
            <w:vAlign w:val="center"/>
          </w:tcPr>
          <w:p w14:paraId="1DE8C6A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061ADAF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 xml:space="preserve">1.5% 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at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 xml:space="preserve"> October 1st 2022</w:t>
            </w:r>
          </w:p>
        </w:tc>
        <w:tc>
          <w:tcPr>
            <w:tcW w:w="1845" w:type="dxa"/>
            <w:vAlign w:val="center"/>
          </w:tcPr>
          <w:p w14:paraId="4F4F738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14650" w:rsidRPr="003711A8" w14:paraId="742D7B8C" w14:textId="77777777" w:rsidTr="0099631A">
        <w:trPr>
          <w:tblHeader/>
        </w:trPr>
        <w:tc>
          <w:tcPr>
            <w:tcW w:w="3060" w:type="dxa"/>
            <w:vAlign w:val="center"/>
          </w:tcPr>
          <w:p w14:paraId="14405AA7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ational mortality rate, n (%)</w:t>
            </w:r>
          </w:p>
        </w:tc>
        <w:tc>
          <w:tcPr>
            <w:tcW w:w="1920" w:type="dxa"/>
            <w:vAlign w:val="center"/>
          </w:tcPr>
          <w:p w14:paraId="03E287F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2486092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171895 (0.78)</w:t>
            </w:r>
          </w:p>
        </w:tc>
        <w:tc>
          <w:tcPr>
            <w:tcW w:w="1845" w:type="dxa"/>
            <w:vAlign w:val="center"/>
          </w:tcPr>
          <w:p w14:paraId="45193C5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22605 (0.27)</w:t>
            </w:r>
          </w:p>
        </w:tc>
      </w:tr>
      <w:tr w:rsidR="00214650" w:rsidRPr="003711A8" w14:paraId="53C6A718" w14:textId="77777777" w:rsidTr="0099631A">
        <w:trPr>
          <w:tblHeader/>
        </w:trPr>
        <w:tc>
          <w:tcPr>
            <w:tcW w:w="3060" w:type="dxa"/>
            <w:vAlign w:val="center"/>
          </w:tcPr>
          <w:p w14:paraId="0FE999CE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CVID vaccination rate (2 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oses)  at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infection (only for omicron wave)</w:t>
            </w:r>
          </w:p>
        </w:tc>
        <w:tc>
          <w:tcPr>
            <w:tcW w:w="1920" w:type="dxa"/>
            <w:vAlign w:val="center"/>
          </w:tcPr>
          <w:p w14:paraId="0FBE35B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191/204 (93.6)</w:t>
            </w:r>
          </w:p>
        </w:tc>
        <w:tc>
          <w:tcPr>
            <w:tcW w:w="1815" w:type="dxa"/>
            <w:vAlign w:val="center"/>
          </w:tcPr>
          <w:p w14:paraId="0F1EE0E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150/159 (94.3)</w:t>
            </w:r>
          </w:p>
        </w:tc>
        <w:tc>
          <w:tcPr>
            <w:tcW w:w="1845" w:type="dxa"/>
            <w:vAlign w:val="center"/>
          </w:tcPr>
          <w:p w14:paraId="2EA6E5B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41/45 (91.1)</w:t>
            </w:r>
          </w:p>
        </w:tc>
      </w:tr>
      <w:tr w:rsidR="00214650" w:rsidRPr="003711A8" w14:paraId="664956EB" w14:textId="77777777" w:rsidTr="0099631A">
        <w:trPr>
          <w:tblHeader/>
        </w:trPr>
        <w:tc>
          <w:tcPr>
            <w:tcW w:w="3060" w:type="dxa"/>
            <w:vAlign w:val="center"/>
          </w:tcPr>
          <w:p w14:paraId="07051DDC" w14:textId="77777777" w:rsidR="00214650" w:rsidRPr="003711A8" w:rsidRDefault="00214650" w:rsidP="00214650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National vaccination rate (2 doses) 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t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September 1st, 2022  </w:t>
            </w:r>
          </w:p>
        </w:tc>
        <w:tc>
          <w:tcPr>
            <w:tcW w:w="1920" w:type="dxa"/>
            <w:vAlign w:val="center"/>
          </w:tcPr>
          <w:p w14:paraId="6A57481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3175FCB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49966159 (84.7</w:t>
            </w:r>
            <w:r w:rsidRPr="003711A8">
              <w:rPr>
                <w:rFonts w:ascii="Roboto" w:eastAsia="Roboto" w:hAnsi="Roboto" w:cs="Roboto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5" w:type="dxa"/>
            <w:vAlign w:val="center"/>
          </w:tcPr>
          <w:p w14:paraId="166CC83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20"/>
                <w:szCs w:val="20"/>
              </w:rPr>
              <w:t>11 957 652 (68.5)</w:t>
            </w:r>
          </w:p>
        </w:tc>
      </w:tr>
    </w:tbl>
    <w:p w14:paraId="26986205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i/>
          <w:color w:val="000000" w:themeColor="text1"/>
        </w:rPr>
      </w:pPr>
    </w:p>
    <w:p w14:paraId="3EF51BD4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>SUPPLEMENTARY TABLE 2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non CVID-related risk factors for severe COVID-19 course</w:t>
      </w:r>
    </w:p>
    <w:p w14:paraId="5C396ED4" w14:textId="77777777" w:rsidR="00214650" w:rsidRPr="003711A8" w:rsidRDefault="00214650" w:rsidP="00214650">
      <w:pPr>
        <w:rPr>
          <w:color w:val="000000" w:themeColor="text1"/>
        </w:rPr>
      </w:pPr>
    </w:p>
    <w:tbl>
      <w:tblPr>
        <w:tblW w:w="961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0"/>
        <w:gridCol w:w="1650"/>
        <w:gridCol w:w="1665"/>
        <w:gridCol w:w="1815"/>
        <w:gridCol w:w="1095"/>
      </w:tblGrid>
      <w:tr w:rsidR="00214650" w:rsidRPr="003711A8" w14:paraId="5FA17619" w14:textId="77777777" w:rsidTr="0099631A">
        <w:trPr>
          <w:trHeight w:val="554"/>
        </w:trPr>
        <w:tc>
          <w:tcPr>
            <w:tcW w:w="3390" w:type="dxa"/>
            <w:vAlign w:val="center"/>
          </w:tcPr>
          <w:p w14:paraId="225D9A8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BFBFBF"/>
            <w:vAlign w:val="center"/>
          </w:tcPr>
          <w:p w14:paraId="7BFEDD6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 (N=294)</w:t>
            </w:r>
          </w:p>
        </w:tc>
        <w:tc>
          <w:tcPr>
            <w:tcW w:w="1665" w:type="dxa"/>
            <w:shd w:val="clear" w:color="auto" w:fill="BFBFBF"/>
            <w:vAlign w:val="center"/>
          </w:tcPr>
          <w:p w14:paraId="7B808B8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  <w:p w14:paraId="0D750B5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N=218)</w:t>
            </w:r>
          </w:p>
        </w:tc>
        <w:tc>
          <w:tcPr>
            <w:tcW w:w="1815" w:type="dxa"/>
            <w:shd w:val="clear" w:color="auto" w:fill="BFBFBF"/>
            <w:vAlign w:val="center"/>
          </w:tcPr>
          <w:p w14:paraId="5E41C27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  <w:p w14:paraId="1BCEBE6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N=76)</w:t>
            </w:r>
          </w:p>
        </w:tc>
        <w:tc>
          <w:tcPr>
            <w:tcW w:w="1095" w:type="dxa"/>
            <w:shd w:val="clear" w:color="auto" w:fill="BFBFBF"/>
            <w:vAlign w:val="center"/>
          </w:tcPr>
          <w:p w14:paraId="656B477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4650" w:rsidRPr="003711A8" w14:paraId="7DD4CBD0" w14:textId="77777777" w:rsidTr="0099631A">
        <w:tc>
          <w:tcPr>
            <w:tcW w:w="3390" w:type="dxa"/>
            <w:vAlign w:val="center"/>
          </w:tcPr>
          <w:p w14:paraId="503C7D1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Aged&gt;65 (%)</w:t>
            </w:r>
          </w:p>
        </w:tc>
        <w:tc>
          <w:tcPr>
            <w:tcW w:w="1650" w:type="dxa"/>
            <w:vAlign w:val="center"/>
          </w:tcPr>
          <w:p w14:paraId="3B96C2C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7 (19.4)</w:t>
            </w:r>
          </w:p>
        </w:tc>
        <w:tc>
          <w:tcPr>
            <w:tcW w:w="1665" w:type="dxa"/>
            <w:vAlign w:val="center"/>
          </w:tcPr>
          <w:p w14:paraId="21BC133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6 (21)</w:t>
            </w:r>
          </w:p>
        </w:tc>
        <w:tc>
          <w:tcPr>
            <w:tcW w:w="1815" w:type="dxa"/>
            <w:vAlign w:val="center"/>
          </w:tcPr>
          <w:p w14:paraId="47399ED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1 (14.4)</w:t>
            </w:r>
          </w:p>
        </w:tc>
        <w:tc>
          <w:tcPr>
            <w:tcW w:w="1095" w:type="dxa"/>
            <w:vAlign w:val="center"/>
          </w:tcPr>
          <w:p w14:paraId="088F55A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214650" w:rsidRPr="003711A8" w14:paraId="4B4E2AD8" w14:textId="77777777" w:rsidTr="0099631A">
        <w:tc>
          <w:tcPr>
            <w:tcW w:w="3390" w:type="dxa"/>
            <w:vAlign w:val="center"/>
          </w:tcPr>
          <w:p w14:paraId="679BF1F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Obesity (%)</w:t>
            </w:r>
          </w:p>
        </w:tc>
        <w:tc>
          <w:tcPr>
            <w:tcW w:w="1650" w:type="dxa"/>
            <w:vAlign w:val="center"/>
          </w:tcPr>
          <w:p w14:paraId="649E268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5 (11.9)</w:t>
            </w:r>
          </w:p>
        </w:tc>
        <w:tc>
          <w:tcPr>
            <w:tcW w:w="1665" w:type="dxa"/>
            <w:vAlign w:val="center"/>
          </w:tcPr>
          <w:p w14:paraId="22392A2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4 (11)</w:t>
            </w:r>
          </w:p>
        </w:tc>
        <w:tc>
          <w:tcPr>
            <w:tcW w:w="1815" w:type="dxa"/>
            <w:vAlign w:val="center"/>
          </w:tcPr>
          <w:p w14:paraId="06126EC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1 (14.5)</w:t>
            </w:r>
          </w:p>
        </w:tc>
        <w:tc>
          <w:tcPr>
            <w:tcW w:w="1095" w:type="dxa"/>
            <w:vAlign w:val="center"/>
          </w:tcPr>
          <w:p w14:paraId="0C30E85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214650" w:rsidRPr="003711A8" w14:paraId="1B58C504" w14:textId="77777777" w:rsidTr="0099631A">
        <w:tc>
          <w:tcPr>
            <w:tcW w:w="3390" w:type="dxa"/>
            <w:vAlign w:val="center"/>
          </w:tcPr>
          <w:p w14:paraId="10CE872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Arterial hypertension (%)</w:t>
            </w:r>
          </w:p>
        </w:tc>
        <w:tc>
          <w:tcPr>
            <w:tcW w:w="1650" w:type="dxa"/>
            <w:vAlign w:val="center"/>
          </w:tcPr>
          <w:p w14:paraId="5E22844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9 (23.4)</w:t>
            </w:r>
          </w:p>
        </w:tc>
        <w:tc>
          <w:tcPr>
            <w:tcW w:w="1665" w:type="dxa"/>
            <w:vAlign w:val="center"/>
          </w:tcPr>
          <w:p w14:paraId="6D38A33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5 (25.2)</w:t>
            </w:r>
          </w:p>
        </w:tc>
        <w:tc>
          <w:tcPr>
            <w:tcW w:w="1815" w:type="dxa"/>
            <w:vAlign w:val="center"/>
          </w:tcPr>
          <w:p w14:paraId="30D9E9D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4 (20)</w:t>
            </w:r>
          </w:p>
        </w:tc>
        <w:tc>
          <w:tcPr>
            <w:tcW w:w="1095" w:type="dxa"/>
            <w:vAlign w:val="center"/>
          </w:tcPr>
          <w:p w14:paraId="32EBCE5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72</w:t>
            </w:r>
          </w:p>
        </w:tc>
      </w:tr>
      <w:tr w:rsidR="00214650" w:rsidRPr="003711A8" w14:paraId="30BF2BF2" w14:textId="77777777" w:rsidTr="0099631A">
        <w:tc>
          <w:tcPr>
            <w:tcW w:w="3390" w:type="dxa"/>
            <w:vAlign w:val="center"/>
          </w:tcPr>
          <w:p w14:paraId="378AEE4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Diabetes (%)</w:t>
            </w:r>
          </w:p>
        </w:tc>
        <w:tc>
          <w:tcPr>
            <w:tcW w:w="1650" w:type="dxa"/>
            <w:vAlign w:val="center"/>
          </w:tcPr>
          <w:p w14:paraId="67E368F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1 (7.1)</w:t>
            </w:r>
          </w:p>
        </w:tc>
        <w:tc>
          <w:tcPr>
            <w:tcW w:w="1665" w:type="dxa"/>
            <w:vAlign w:val="center"/>
          </w:tcPr>
          <w:p w14:paraId="1A3DAEE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4 (6.4)</w:t>
            </w:r>
          </w:p>
        </w:tc>
        <w:tc>
          <w:tcPr>
            <w:tcW w:w="1815" w:type="dxa"/>
            <w:vAlign w:val="center"/>
          </w:tcPr>
          <w:p w14:paraId="4B6BCD7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 (9.2)</w:t>
            </w:r>
          </w:p>
        </w:tc>
        <w:tc>
          <w:tcPr>
            <w:tcW w:w="1095" w:type="dxa"/>
            <w:vAlign w:val="center"/>
          </w:tcPr>
          <w:p w14:paraId="01B5A67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41</w:t>
            </w:r>
          </w:p>
        </w:tc>
      </w:tr>
      <w:tr w:rsidR="00214650" w:rsidRPr="003711A8" w14:paraId="5232B632" w14:textId="77777777" w:rsidTr="0099631A">
        <w:tc>
          <w:tcPr>
            <w:tcW w:w="3390" w:type="dxa"/>
            <w:vAlign w:val="center"/>
          </w:tcPr>
          <w:p w14:paraId="3105B62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Previous CV events (%)</w:t>
            </w:r>
          </w:p>
        </w:tc>
        <w:tc>
          <w:tcPr>
            <w:tcW w:w="1650" w:type="dxa"/>
            <w:vAlign w:val="center"/>
          </w:tcPr>
          <w:p w14:paraId="432A2C2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1 (7.1)</w:t>
            </w:r>
          </w:p>
        </w:tc>
        <w:tc>
          <w:tcPr>
            <w:tcW w:w="1665" w:type="dxa"/>
            <w:vAlign w:val="center"/>
          </w:tcPr>
          <w:p w14:paraId="43ED4F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5 (6.9)</w:t>
            </w:r>
          </w:p>
        </w:tc>
        <w:tc>
          <w:tcPr>
            <w:tcW w:w="1815" w:type="dxa"/>
            <w:vAlign w:val="center"/>
          </w:tcPr>
          <w:p w14:paraId="02091DF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 (7.9)</w:t>
            </w:r>
          </w:p>
        </w:tc>
        <w:tc>
          <w:tcPr>
            <w:tcW w:w="1095" w:type="dxa"/>
            <w:vAlign w:val="center"/>
          </w:tcPr>
          <w:p w14:paraId="32CF350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98</w:t>
            </w:r>
          </w:p>
        </w:tc>
      </w:tr>
      <w:tr w:rsidR="00214650" w:rsidRPr="003711A8" w14:paraId="3A61C3A3" w14:textId="77777777" w:rsidTr="0099631A">
        <w:tc>
          <w:tcPr>
            <w:tcW w:w="3390" w:type="dxa"/>
            <w:vAlign w:val="center"/>
          </w:tcPr>
          <w:p w14:paraId="7E848CC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Atherosclerotic disease (%)</w:t>
            </w:r>
          </w:p>
        </w:tc>
        <w:tc>
          <w:tcPr>
            <w:tcW w:w="1650" w:type="dxa"/>
            <w:vAlign w:val="center"/>
          </w:tcPr>
          <w:p w14:paraId="3E19AEB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5 (8.5)</w:t>
            </w:r>
          </w:p>
        </w:tc>
        <w:tc>
          <w:tcPr>
            <w:tcW w:w="1665" w:type="dxa"/>
            <w:vAlign w:val="center"/>
          </w:tcPr>
          <w:p w14:paraId="7A50AF9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8 (8.2) </w:t>
            </w:r>
          </w:p>
        </w:tc>
        <w:tc>
          <w:tcPr>
            <w:tcW w:w="1815" w:type="dxa"/>
            <w:vAlign w:val="center"/>
          </w:tcPr>
          <w:p w14:paraId="046C4F0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 (9.3)</w:t>
            </w:r>
          </w:p>
        </w:tc>
        <w:tc>
          <w:tcPr>
            <w:tcW w:w="1095" w:type="dxa"/>
            <w:vAlign w:val="center"/>
          </w:tcPr>
          <w:p w14:paraId="4A1FA0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12</w:t>
            </w:r>
          </w:p>
        </w:tc>
      </w:tr>
    </w:tbl>
    <w:p w14:paraId="539B0FD1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b/>
          <w:color w:val="000000" w:themeColor="text1"/>
        </w:rPr>
      </w:pPr>
    </w:p>
    <w:p w14:paraId="7EBAA954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b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br w:type="page"/>
      </w:r>
    </w:p>
    <w:p w14:paraId="59FEE4A4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lastRenderedPageBreak/>
        <w:t>SUPPLEMENTARY TABLE 3: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Narrative review of the 5 dead patients.</w:t>
      </w:r>
    </w:p>
    <w:p w14:paraId="22963B6D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</w:p>
    <w:tbl>
      <w:tblPr>
        <w:tblW w:w="10935" w:type="dxa"/>
        <w:tblInd w:w="-9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675"/>
        <w:gridCol w:w="600"/>
        <w:gridCol w:w="1815"/>
        <w:gridCol w:w="1635"/>
        <w:gridCol w:w="1380"/>
        <w:gridCol w:w="900"/>
        <w:gridCol w:w="1560"/>
        <w:gridCol w:w="1500"/>
      </w:tblGrid>
      <w:tr w:rsidR="00214650" w:rsidRPr="003711A8" w14:paraId="7A31D6EA" w14:textId="77777777" w:rsidTr="0099631A">
        <w:trPr>
          <w:trHeight w:val="1119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81E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D1A2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0A8B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5668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Lung comorbiditie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9A71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ardiovascular Comorbidity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9F8A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linical phenotyp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5DB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av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A3D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Vaccination Doses at infectio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87FD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OVID-19 complications</w:t>
            </w:r>
          </w:p>
        </w:tc>
      </w:tr>
      <w:tr w:rsidR="00214650" w:rsidRPr="003711A8" w14:paraId="4AFB60C7" w14:textId="77777777" w:rsidTr="0099631A">
        <w:trPr>
          <w:trHeight w:val="1424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BF5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B7C9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4B52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768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Bronchiectasis, GLILD, ESLD, Previous Lung Transplant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40C4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597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Complicated</w:t>
            </w:r>
          </w:p>
          <w:p w14:paraId="5B57431D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LP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919E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2B5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C939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F, SI</w:t>
            </w:r>
          </w:p>
        </w:tc>
      </w:tr>
      <w:tr w:rsidR="00214650" w:rsidRPr="003711A8" w14:paraId="179F8B49" w14:textId="77777777" w:rsidTr="0099631A">
        <w:trPr>
          <w:trHeight w:val="1119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A0AA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6296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039C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5FD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E790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HTN, previous CV event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44D8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Infection only 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01E2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3F20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8A91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ACS</w:t>
            </w:r>
          </w:p>
        </w:tc>
      </w:tr>
      <w:tr w:rsidR="00214650" w:rsidRPr="003711A8" w14:paraId="021D9698" w14:textId="77777777" w:rsidTr="0099631A">
        <w:trPr>
          <w:trHeight w:val="81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223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A399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272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00A1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F00F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6BE8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Infection only 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71CE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ED377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37BA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F</w:t>
            </w:r>
          </w:p>
        </w:tc>
      </w:tr>
      <w:tr w:rsidR="00214650" w:rsidRPr="003711A8" w14:paraId="2C61F3DA" w14:textId="77777777" w:rsidTr="0099631A">
        <w:trPr>
          <w:trHeight w:val="1119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E54A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17D6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2FF5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7ADC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0DE2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HTN, previous CV event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6747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Infection only 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CFE7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CB34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4E27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F, SI</w:t>
            </w:r>
          </w:p>
        </w:tc>
      </w:tr>
      <w:tr w:rsidR="00214650" w:rsidRPr="003711A8" w14:paraId="0A45437D" w14:textId="77777777" w:rsidTr="0099631A">
        <w:trPr>
          <w:trHeight w:val="81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C930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0BDB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AD19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5813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Bronchiectasis</w:t>
            </w:r>
          </w:p>
          <w:p w14:paraId="51E68906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GLILD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86E5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BF42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Complicated</w:t>
            </w:r>
          </w:p>
          <w:p w14:paraId="7B880610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LP); cance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91C5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F315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2F2A" w14:textId="77777777" w:rsidR="00214650" w:rsidRPr="003711A8" w:rsidRDefault="00214650" w:rsidP="0099631A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RF, SI</w:t>
            </w:r>
          </w:p>
        </w:tc>
      </w:tr>
    </w:tbl>
    <w:p w14:paraId="1E3AD519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b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HTN=arterial hypertension; CV: cardiovascular; LP= lymphoproliferation; RF= respiratory failure; SI=</w:t>
      </w:r>
      <w:proofErr w:type="gramStart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superinfection;  ACS</w:t>
      </w:r>
      <w:proofErr w:type="gramEnd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= acute coronary syndrome.</w:t>
      </w:r>
    </w:p>
    <w:p w14:paraId="520DECE2" w14:textId="77777777" w:rsidR="00214650" w:rsidRPr="003711A8" w:rsidRDefault="00214650" w:rsidP="00214650">
      <w:pPr>
        <w:rPr>
          <w:b/>
          <w:color w:val="000000" w:themeColor="text1"/>
        </w:rPr>
      </w:pPr>
    </w:p>
    <w:p w14:paraId="7B457AE8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i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 xml:space="preserve">SUPPLEMENTARY TABLE 4A-D: 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Comparison between IT-C and NL-C during different SARS-CoV-2 waves. </w:t>
      </w:r>
      <w:r w:rsidRPr="003711A8">
        <w:rPr>
          <w:rFonts w:ascii="Palatino Linotype" w:eastAsia="Palatino Linotype" w:hAnsi="Palatino Linotype" w:cs="Palatino Linotype"/>
          <w:i/>
          <w:color w:val="000000" w:themeColor="text1"/>
        </w:rPr>
        <w:t xml:space="preserve">ICU: intensive care unit </w:t>
      </w:r>
    </w:p>
    <w:p w14:paraId="33890A32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</w:p>
    <w:tbl>
      <w:tblPr>
        <w:tblW w:w="86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6"/>
        <w:gridCol w:w="1395"/>
        <w:gridCol w:w="1392"/>
        <w:gridCol w:w="1378"/>
        <w:gridCol w:w="1405"/>
        <w:gridCol w:w="1473"/>
      </w:tblGrid>
      <w:tr w:rsidR="00214650" w:rsidRPr="003711A8" w14:paraId="040223EF" w14:textId="77777777" w:rsidTr="0099631A">
        <w:trPr>
          <w:trHeight w:val="605"/>
        </w:trPr>
        <w:tc>
          <w:tcPr>
            <w:tcW w:w="30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B58FA0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UPPLEMENTARY  TABLE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4A</w:t>
            </w:r>
          </w:p>
        </w:tc>
        <w:tc>
          <w:tcPr>
            <w:tcW w:w="1392" w:type="dxa"/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F7BCA0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</w:t>
            </w:r>
          </w:p>
        </w:tc>
        <w:tc>
          <w:tcPr>
            <w:tcW w:w="1378" w:type="dxa"/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0294A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1405" w:type="dxa"/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D0DE5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</w:tc>
        <w:tc>
          <w:tcPr>
            <w:tcW w:w="1473" w:type="dxa"/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2ED08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4650" w:rsidRPr="003711A8" w14:paraId="16E04C7F" w14:textId="77777777" w:rsidTr="0099631A">
        <w:trPr>
          <w:trHeight w:val="605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129425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uhan/Alpha</w:t>
            </w:r>
          </w:p>
          <w:p w14:paraId="06E2FE7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ave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1 and 2)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D49D70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4CBFF2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08C83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F6F88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A7F14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14650" w:rsidRPr="003711A8" w14:paraId="4CFE8432" w14:textId="77777777" w:rsidTr="0099631A">
        <w:trPr>
          <w:trHeight w:val="605"/>
        </w:trPr>
        <w:tc>
          <w:tcPr>
            <w:tcW w:w="160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5E368D9" w14:textId="77777777" w:rsidR="00214650" w:rsidRPr="003711A8" w:rsidRDefault="00214650" w:rsidP="0099631A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3A15F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F6962F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07A86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D35FB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0AC39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214650" w:rsidRPr="003711A8" w14:paraId="204820A5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B22542B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F03E5F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3990CB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8AA5B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F0475B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9258AB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214650" w:rsidRPr="003711A8" w14:paraId="5D0FB566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192553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B98A4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FB080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A6F076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07AC5C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101CC8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66</w:t>
            </w:r>
          </w:p>
        </w:tc>
      </w:tr>
      <w:tr w:rsidR="00214650" w:rsidRPr="003711A8" w14:paraId="57B726B6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EAEF4E7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8F61C8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Hospitalized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4B071D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0CB51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28C787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F74FA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58</w:t>
            </w:r>
          </w:p>
        </w:tc>
      </w:tr>
      <w:tr w:rsidR="00214650" w:rsidRPr="003711A8" w14:paraId="76E2029D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54EFAE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D7BBEB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4FC6B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877E0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2FB804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750F8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214650" w:rsidRPr="003711A8" w14:paraId="346B4234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8B3DEE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3D3BC9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ad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F69A4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B88D90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BFAAF7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B2A64D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20</w:t>
            </w:r>
          </w:p>
        </w:tc>
      </w:tr>
      <w:tr w:rsidR="00214650" w:rsidRPr="003711A8" w14:paraId="068CD7B9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D7A447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C5F40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D2FD89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959C4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9863D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63A52F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214650" w:rsidRPr="003711A8" w14:paraId="517E7AF7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3C8475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B27BD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home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A447EF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C8214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8B25C2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86A54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214650" w:rsidRPr="003711A8" w14:paraId="23086C49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C403316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F4DFA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34217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F3D2D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4ECD72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05CFF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214650" w:rsidRPr="003711A8" w14:paraId="44A96143" w14:textId="77777777" w:rsidTr="0099631A">
        <w:trPr>
          <w:trHeight w:val="605"/>
        </w:trPr>
        <w:tc>
          <w:tcPr>
            <w:tcW w:w="16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52EE46B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FDA3A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77D16A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4DA4F8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2A69A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424039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10518CA" w14:textId="77777777" w:rsidR="00214650" w:rsidRPr="003711A8" w:rsidRDefault="00214650" w:rsidP="00214650">
      <w:pPr>
        <w:spacing w:line="43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  </w:t>
      </w:r>
    </w:p>
    <w:tbl>
      <w:tblPr>
        <w:tblW w:w="86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3"/>
        <w:gridCol w:w="1501"/>
        <w:gridCol w:w="1405"/>
        <w:gridCol w:w="1392"/>
        <w:gridCol w:w="1432"/>
        <w:gridCol w:w="1487"/>
      </w:tblGrid>
      <w:tr w:rsidR="00214650" w:rsidRPr="003711A8" w14:paraId="2C1A9471" w14:textId="77777777" w:rsidTr="0099631A">
        <w:trPr>
          <w:trHeight w:val="605"/>
        </w:trPr>
        <w:tc>
          <w:tcPr>
            <w:tcW w:w="2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4C1D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UPPLEMENTARY TABLE 4B</w:t>
            </w:r>
          </w:p>
        </w:tc>
        <w:tc>
          <w:tcPr>
            <w:tcW w:w="1405" w:type="dxa"/>
            <w:shd w:val="clear" w:color="auto" w:fill="BFBFBF"/>
            <w:vAlign w:val="center"/>
          </w:tcPr>
          <w:p w14:paraId="04DE3C3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</w:t>
            </w:r>
          </w:p>
        </w:tc>
        <w:tc>
          <w:tcPr>
            <w:tcW w:w="1392" w:type="dxa"/>
            <w:shd w:val="clear" w:color="auto" w:fill="BFBFBF"/>
            <w:vAlign w:val="center"/>
          </w:tcPr>
          <w:p w14:paraId="5CB9BAC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1432" w:type="dxa"/>
            <w:shd w:val="clear" w:color="auto" w:fill="BFBFBF"/>
            <w:vAlign w:val="center"/>
          </w:tcPr>
          <w:p w14:paraId="5C3FADE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</w:tc>
        <w:tc>
          <w:tcPr>
            <w:tcW w:w="1487" w:type="dxa"/>
            <w:shd w:val="clear" w:color="auto" w:fill="BFBFBF"/>
            <w:vAlign w:val="center"/>
          </w:tcPr>
          <w:p w14:paraId="12002F1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4650" w:rsidRPr="003711A8" w14:paraId="6400C9F1" w14:textId="77777777" w:rsidTr="0099631A">
        <w:trPr>
          <w:trHeight w:val="605"/>
        </w:trPr>
        <w:tc>
          <w:tcPr>
            <w:tcW w:w="14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D70C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lta</w:t>
            </w:r>
          </w:p>
          <w:p w14:paraId="089CE90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ave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3)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362E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5A00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8957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AD22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D909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14650" w:rsidRPr="003711A8" w14:paraId="38F0FAC7" w14:textId="77777777" w:rsidTr="0099631A">
        <w:trPr>
          <w:trHeight w:val="605"/>
        </w:trPr>
        <w:tc>
          <w:tcPr>
            <w:tcW w:w="143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021A2" w14:textId="77777777" w:rsidR="00214650" w:rsidRPr="003711A8" w:rsidRDefault="00214650" w:rsidP="0099631A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6F9B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71F0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EFE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FB6B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F21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065A3601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1748B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0C09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8BD9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D286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3271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FA85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4E0F468E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6658E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2E45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E725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19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6603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505E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50CD0E76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289E2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063D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Hospitalized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3068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F01B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2006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*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571D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00DD89EC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09809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582F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CF9B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4DB1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5D3A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48C0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214650" w:rsidRPr="003711A8" w14:paraId="237F4D05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0C2E1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108A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ad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5EEF1" w14:textId="23E16D55" w:rsidR="00214650" w:rsidRPr="003711A8" w:rsidRDefault="00CC61C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C928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F26E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54E0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543C90A6" w14:textId="77777777" w:rsidTr="0099631A">
        <w:trPr>
          <w:trHeight w:val="510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A7090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D3A8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BFED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BC90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D073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*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A766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00214650" w:rsidRPr="003711A8" w14:paraId="7BFE0C61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62498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6B17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 home</w:t>
            </w:r>
            <w:proofErr w:type="gramEnd"/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2D8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1EDE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0732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EC73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214650" w:rsidRPr="003711A8" w14:paraId="122FF686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DDF4C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C3C6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6146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AB81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46AE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5C3A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3AFA6D67" w14:textId="77777777" w:rsidTr="0099631A">
        <w:trPr>
          <w:trHeight w:val="605"/>
        </w:trPr>
        <w:tc>
          <w:tcPr>
            <w:tcW w:w="14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13B22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679F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2DBA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1F32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A1CA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AD5D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443C93B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* 2 patients were admitted with mild disease and received </w:t>
      </w:r>
      <w:proofErr w:type="spellStart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mAbs</w:t>
      </w:r>
      <w:proofErr w:type="spellEnd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treatment and were discharged right after the treatment; for this reason, they have not been considered as hospitalized when using hospitalization as clinical outcome</w:t>
      </w:r>
    </w:p>
    <w:p w14:paraId="278BBAD8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</w:pPr>
    </w:p>
    <w:tbl>
      <w:tblPr>
        <w:tblW w:w="86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6"/>
        <w:gridCol w:w="1496"/>
        <w:gridCol w:w="1387"/>
        <w:gridCol w:w="1374"/>
        <w:gridCol w:w="1387"/>
        <w:gridCol w:w="1469"/>
      </w:tblGrid>
      <w:tr w:rsidR="00214650" w:rsidRPr="003711A8" w14:paraId="5AE07E81" w14:textId="77777777" w:rsidTr="0099631A">
        <w:trPr>
          <w:trHeight w:val="495"/>
          <w:tblHeader/>
        </w:trPr>
        <w:tc>
          <w:tcPr>
            <w:tcW w:w="30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BC53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SUPPLEMENTARY TABLE 4C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9932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F975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D995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10D1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14650" w:rsidRPr="003711A8" w14:paraId="36B8039F" w14:textId="77777777" w:rsidTr="0099631A">
        <w:trPr>
          <w:trHeight w:val="605"/>
          <w:tblHeader/>
        </w:trPr>
        <w:tc>
          <w:tcPr>
            <w:tcW w:w="15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1EF9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lta + Omicron</w:t>
            </w:r>
          </w:p>
          <w:p w14:paraId="5531F7D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ave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3 and 4)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E71C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0151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5207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C4A2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5A5D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14650" w:rsidRPr="003711A8" w14:paraId="01CA7DC6" w14:textId="77777777" w:rsidTr="0099631A">
        <w:trPr>
          <w:trHeight w:val="605"/>
          <w:tblHeader/>
        </w:trPr>
        <w:tc>
          <w:tcPr>
            <w:tcW w:w="153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AE6C" w14:textId="77777777" w:rsidR="00214650" w:rsidRPr="003711A8" w:rsidRDefault="00214650" w:rsidP="0099631A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33FE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2C2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5A6A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7A11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B1D2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214650" w:rsidRPr="003711A8" w14:paraId="6D2DC356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7BA2B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DE80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B2E4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C576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1E7E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B635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214650" w:rsidRPr="003711A8" w14:paraId="42C6C8FF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B9AD4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F6FB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6C6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1242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4AE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0B54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44182D92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9A990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AEBB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Hospitalized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2266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8CDC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B559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0278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214650" w:rsidRPr="003711A8" w14:paraId="44E8ECA0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90C3C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73D9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314A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D725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74C4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69BE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75</w:t>
            </w:r>
          </w:p>
        </w:tc>
      </w:tr>
      <w:tr w:rsidR="00214650" w:rsidRPr="003711A8" w14:paraId="6B8555E2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A9702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FFC40" w14:textId="77777777" w:rsidR="00214650" w:rsidRPr="00F45179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F45179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ad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CD288" w14:textId="75C2C954" w:rsidR="00214650" w:rsidRPr="00F45179" w:rsidRDefault="00316A7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F45179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5767D" w14:textId="77777777" w:rsidR="00214650" w:rsidRPr="00F45179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F45179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F4D09" w14:textId="77777777" w:rsidR="00214650" w:rsidRPr="00F45179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F45179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B31E0" w14:textId="77777777" w:rsidR="00214650" w:rsidRPr="00F45179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F45179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75A1CE8C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CB483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5F7B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CA6C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814A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E747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79D1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7EFE4DDD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DB93C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80DB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 home</w:t>
            </w:r>
            <w:proofErr w:type="gramEnd"/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1D91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19A5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A411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FC82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1C499766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E2559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BB02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1CCD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D2E6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AD3E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29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1B21F532" w14:textId="77777777" w:rsidTr="0099631A">
        <w:trPr>
          <w:trHeight w:val="605"/>
          <w:tblHeader/>
        </w:trPr>
        <w:tc>
          <w:tcPr>
            <w:tcW w:w="153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1E757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4D2C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7759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6CC0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E7F9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1832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0C83A36" w14:textId="77777777" w:rsidR="00214650" w:rsidRPr="003711A8" w:rsidRDefault="00214650" w:rsidP="00214650">
      <w:pPr>
        <w:spacing w:line="436" w:lineRule="auto"/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 </w:t>
      </w:r>
    </w:p>
    <w:tbl>
      <w:tblPr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575"/>
        <w:gridCol w:w="1410"/>
        <w:gridCol w:w="1365"/>
        <w:gridCol w:w="1410"/>
        <w:gridCol w:w="1455"/>
      </w:tblGrid>
      <w:tr w:rsidR="00214650" w:rsidRPr="003711A8" w14:paraId="684E5601" w14:textId="77777777" w:rsidTr="0099631A">
        <w:trPr>
          <w:trHeight w:val="605"/>
        </w:trPr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DE23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lastRenderedPageBreak/>
              <w:t>SUPPLEMENTARY TABLE 4D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B2A9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hole cohort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E08C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T-C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D70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L-C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D9A8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(chi/fisher)</w:t>
            </w:r>
          </w:p>
        </w:tc>
      </w:tr>
      <w:tr w:rsidR="00214650" w:rsidRPr="003711A8" w14:paraId="206F3F05" w14:textId="77777777" w:rsidTr="0099631A">
        <w:trPr>
          <w:trHeight w:val="605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553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Omicron</w:t>
            </w:r>
          </w:p>
          <w:p w14:paraId="453F9AD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wave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4)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4C42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540D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6496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BF76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FD65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14650" w:rsidRPr="003711A8" w14:paraId="3F9B230B" w14:textId="77777777" w:rsidTr="0099631A">
        <w:trPr>
          <w:trHeight w:val="605"/>
        </w:trPr>
        <w:tc>
          <w:tcPr>
            <w:tcW w:w="142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1741D" w14:textId="77777777" w:rsidR="00214650" w:rsidRPr="003711A8" w:rsidRDefault="00214650" w:rsidP="0099631A">
            <w:pPr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0597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44D3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433C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C3C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DF13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214650" w:rsidRPr="003711A8" w14:paraId="4E8391D1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C3DF4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952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2E48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5410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D197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6B53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214650" w:rsidRPr="003711A8" w14:paraId="7B221ACE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DE2A8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D17C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70C5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0F23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83AF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BE4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-</w:t>
            </w:r>
          </w:p>
        </w:tc>
      </w:tr>
      <w:tr w:rsidR="00214650" w:rsidRPr="003711A8" w14:paraId="73203B2D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B4473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DD41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Hospitalized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EF1F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568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B781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A425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214650" w:rsidRPr="003711A8" w14:paraId="202A395C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B2E4D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C0AA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26C5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3D34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CF3C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100D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6E22A1E2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73E90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7E05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ead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76FF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FD75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5C2D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03A2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214650" w:rsidRPr="003711A8" w14:paraId="0310EF21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94726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B53F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04E4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7815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A8D8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4251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2E8263D3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288CD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6E2B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 home</w:t>
            </w:r>
            <w:proofErr w:type="gramEnd"/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4407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A526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8EBB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8070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4BF24D12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C5125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1DAD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4971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4F6F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24E1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BDB8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4650" w:rsidRPr="003711A8" w14:paraId="54B03957" w14:textId="77777777" w:rsidTr="0099631A">
        <w:trPr>
          <w:trHeight w:val="60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382D5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EF04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5D2C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2F79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19F5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AC91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79496E0" w14:textId="77777777" w:rsidR="00214650" w:rsidRPr="003711A8" w:rsidRDefault="00214650" w:rsidP="00214650">
      <w:pPr>
        <w:spacing w:line="436" w:lineRule="auto"/>
        <w:jc w:val="both"/>
        <w:rPr>
          <w:rFonts w:ascii="Palatino Linotype" w:eastAsia="Palatino Linotype" w:hAnsi="Palatino Linotype" w:cs="Palatino Linotype"/>
          <w:b/>
          <w:color w:val="000000" w:themeColor="text1"/>
          <w:sz w:val="20"/>
          <w:szCs w:val="20"/>
        </w:rPr>
      </w:pPr>
    </w:p>
    <w:p w14:paraId="6A6CC1CD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  <w:sz w:val="20"/>
          <w:szCs w:val="20"/>
        </w:rPr>
        <w:t>SUPPLEMENTARY TABLE 5</w:t>
      </w: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: Univariate logistic regression analysis for hospitalization in CVID cohort from Delta period</w:t>
      </w:r>
      <w:r w:rsidRPr="003711A8">
        <w:rPr>
          <w:rFonts w:ascii="Palatino Linotype" w:eastAsia="Palatino Linotype" w:hAnsi="Palatino Linotype" w:cs="Palatino Linotype"/>
          <w:b/>
          <w:color w:val="000000" w:themeColor="text1"/>
          <w:sz w:val="20"/>
          <w:szCs w:val="20"/>
        </w:rPr>
        <w:t xml:space="preserve"> </w:t>
      </w: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(considering waves </w:t>
      </w:r>
      <w:proofErr w:type="gramStart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3  and</w:t>
      </w:r>
      <w:proofErr w:type="gramEnd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4).</w:t>
      </w:r>
    </w:p>
    <w:p w14:paraId="6953B8AD" w14:textId="77777777" w:rsidR="00214650" w:rsidRPr="003711A8" w:rsidRDefault="00214650" w:rsidP="00214650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3711A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W w:w="9450" w:type="dxa"/>
        <w:tblLayout w:type="fixed"/>
        <w:tblLook w:val="0600" w:firstRow="0" w:lastRow="0" w:firstColumn="0" w:lastColumn="0" w:noHBand="1" w:noVBand="1"/>
      </w:tblPr>
      <w:tblGrid>
        <w:gridCol w:w="2235"/>
        <w:gridCol w:w="1740"/>
        <w:gridCol w:w="1905"/>
        <w:gridCol w:w="1560"/>
        <w:gridCol w:w="2010"/>
      </w:tblGrid>
      <w:tr w:rsidR="00214650" w:rsidRPr="003711A8" w14:paraId="17B8C823" w14:textId="77777777" w:rsidTr="0099631A">
        <w:trPr>
          <w:trHeight w:val="525"/>
        </w:trPr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0B191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Delta + Omicron </w:t>
            </w:r>
          </w:p>
        </w:tc>
        <w:tc>
          <w:tcPr>
            <w:tcW w:w="364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8F706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5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95183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djusted for age and sex</w:t>
            </w:r>
          </w:p>
        </w:tc>
      </w:tr>
      <w:tr w:rsidR="00214650" w:rsidRPr="003711A8" w14:paraId="6AF1986A" w14:textId="77777777" w:rsidTr="0099631A">
        <w:trPr>
          <w:trHeight w:val="509"/>
        </w:trPr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2AD60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1FA5D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EAE5B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OR (IC95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3BA77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5462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OR 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(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95%)</w:t>
            </w:r>
          </w:p>
        </w:tc>
      </w:tr>
      <w:tr w:rsidR="00214650" w:rsidRPr="003711A8" w14:paraId="6EEB2B26" w14:textId="77777777" w:rsidTr="0099631A">
        <w:trPr>
          <w:trHeight w:val="605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10E92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8DED0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8C15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027 </w:t>
            </w:r>
          </w:p>
          <w:p w14:paraId="2E3E9A3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6-1.059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E5DC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0B7E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29*</w:t>
            </w:r>
          </w:p>
          <w:p w14:paraId="41AB97C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7-1.061)</w:t>
            </w:r>
          </w:p>
        </w:tc>
      </w:tr>
      <w:tr w:rsidR="00214650" w:rsidRPr="003711A8" w14:paraId="050FD327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339EE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lastRenderedPageBreak/>
              <w:t>Sex (F)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2334D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71AF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917 </w:t>
            </w:r>
          </w:p>
          <w:p w14:paraId="4B034C3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354-2.374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031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C97D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78**</w:t>
            </w:r>
          </w:p>
          <w:p w14:paraId="79E9452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292-2.070)</w:t>
            </w:r>
          </w:p>
        </w:tc>
      </w:tr>
      <w:tr w:rsidR="00214650" w:rsidRPr="003711A8" w14:paraId="0B9B0753" w14:textId="77777777" w:rsidTr="0099631A">
        <w:trPr>
          <w:trHeight w:val="60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41FC3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E35634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6EE4F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2.424 </w:t>
            </w:r>
          </w:p>
          <w:p w14:paraId="50532DBA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35-6.28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0E096C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8C2757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179</w:t>
            </w:r>
          </w:p>
          <w:p w14:paraId="0ECDE370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826-5.449)</w:t>
            </w:r>
          </w:p>
        </w:tc>
      </w:tr>
      <w:tr w:rsidR="00214650" w:rsidRPr="003711A8" w14:paraId="3ACDC107" w14:textId="77777777" w:rsidTr="0099631A">
        <w:trPr>
          <w:trHeight w:val="60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4A124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1740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6BF70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B11F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3.000 </w:t>
            </w:r>
          </w:p>
          <w:p w14:paraId="52ED085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153-7.805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518A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01AA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688</w:t>
            </w:r>
          </w:p>
          <w:p w14:paraId="3EBB844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018-7.098)</w:t>
            </w:r>
          </w:p>
        </w:tc>
      </w:tr>
      <w:tr w:rsidR="00214650" w:rsidRPr="003711A8" w14:paraId="5CA5701B" w14:textId="77777777" w:rsidTr="0099631A">
        <w:trPr>
          <w:trHeight w:val="605"/>
        </w:trPr>
        <w:tc>
          <w:tcPr>
            <w:tcW w:w="223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2F659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GLILD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16EC8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395D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4.317 </w:t>
            </w:r>
          </w:p>
          <w:p w14:paraId="60F8703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554-11.968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695C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D917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4.742</w:t>
            </w:r>
          </w:p>
          <w:p w14:paraId="0221903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661-13.535)</w:t>
            </w:r>
          </w:p>
        </w:tc>
      </w:tr>
      <w:tr w:rsidR="00214650" w:rsidRPr="003711A8" w14:paraId="08C67930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AA084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ESLD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CB73A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E0CA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39.187 </w:t>
            </w:r>
          </w:p>
          <w:p w14:paraId="708841A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3.853-398.589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C6FF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0937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5.258</w:t>
            </w:r>
          </w:p>
          <w:p w14:paraId="52D6780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3.194-389.210)</w:t>
            </w:r>
          </w:p>
        </w:tc>
      </w:tr>
      <w:tr w:rsidR="00214650" w:rsidRPr="003711A8" w14:paraId="65D90F81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3CA1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omplicated phenotyp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D32F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920A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.900 (1.424-10.683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7326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4D9E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.737</w:t>
            </w:r>
          </w:p>
          <w:p w14:paraId="5A57656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356-10.298)</w:t>
            </w:r>
          </w:p>
        </w:tc>
      </w:tr>
      <w:tr w:rsidR="00214650" w:rsidRPr="003711A8" w14:paraId="2B98ED3A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4BCD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hronic immunosuppressive treatment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CD94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723A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.222</w:t>
            </w:r>
          </w:p>
          <w:p w14:paraId="75CE6D8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3.047-22.187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C4A3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874D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8.400</w:t>
            </w:r>
          </w:p>
          <w:p w14:paraId="0D37AA9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3.015-23.403)</w:t>
            </w:r>
          </w:p>
        </w:tc>
      </w:tr>
      <w:tr w:rsidR="00214650" w:rsidRPr="003711A8" w14:paraId="2AD3FC0E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199A5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gG-TL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02509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998C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000 </w:t>
            </w:r>
          </w:p>
          <w:p w14:paraId="17878B6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8-1.002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A9D5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4018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01</w:t>
            </w:r>
          </w:p>
          <w:p w14:paraId="0F6B84D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9-1.003)</w:t>
            </w:r>
          </w:p>
        </w:tc>
      </w:tr>
      <w:tr w:rsidR="00214650" w:rsidRPr="003711A8" w14:paraId="11A2344F" w14:textId="77777777" w:rsidTr="0099631A">
        <w:trPr>
          <w:trHeight w:val="605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977A9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ge&gt;65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04850" w14:textId="77777777" w:rsidR="00214650" w:rsidRPr="003711A8" w:rsidRDefault="00214650" w:rsidP="0099631A">
            <w:pPr>
              <w:spacing w:line="398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30E8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792 </w:t>
            </w:r>
          </w:p>
          <w:p w14:paraId="62227A8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644-4.990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4AE6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3287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863*</w:t>
            </w:r>
          </w:p>
          <w:p w14:paraId="52152E6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655-5.297)</w:t>
            </w:r>
          </w:p>
        </w:tc>
      </w:tr>
      <w:tr w:rsidR="00214650" w:rsidRPr="003711A8" w14:paraId="512985CB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D7D17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48C48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6977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871 </w:t>
            </w:r>
          </w:p>
          <w:p w14:paraId="415CE2D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190-3.995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6C6D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8030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35</w:t>
            </w:r>
          </w:p>
          <w:p w14:paraId="1459B96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181-3.858)</w:t>
            </w:r>
          </w:p>
        </w:tc>
      </w:tr>
      <w:tr w:rsidR="00214650" w:rsidRPr="003711A8" w14:paraId="23F02234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EA87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2CB42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C628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2.744 </w:t>
            </w:r>
          </w:p>
          <w:p w14:paraId="3AAC3CF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041-7.234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CAA5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FFC8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091</w:t>
            </w:r>
          </w:p>
          <w:p w14:paraId="0B5701E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669-6.537)</w:t>
            </w:r>
          </w:p>
        </w:tc>
      </w:tr>
      <w:tr w:rsidR="00214650" w:rsidRPr="003711A8" w14:paraId="68BCE9F2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CFC55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21BE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0603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426 </w:t>
            </w:r>
          </w:p>
          <w:p w14:paraId="539746C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302-6.730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2968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6BF1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2</w:t>
            </w:r>
          </w:p>
          <w:p w14:paraId="5A6ED3B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200-4.920)</w:t>
            </w:r>
          </w:p>
        </w:tc>
      </w:tr>
      <w:tr w:rsidR="00214650" w:rsidRPr="003711A8" w14:paraId="4A9019DA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7DA48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revious CV event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DCF2D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1D51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6.162 </w:t>
            </w:r>
          </w:p>
          <w:p w14:paraId="7F08310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5.224-49.999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E1F2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D0E6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6.091</w:t>
            </w:r>
          </w:p>
          <w:p w14:paraId="57ED6D8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4.505-57,475)</w:t>
            </w:r>
          </w:p>
        </w:tc>
      </w:tr>
      <w:tr w:rsidR="00214650" w:rsidRPr="003711A8" w14:paraId="6FDFC7A8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AE6B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therosclerotic diseas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BF9C4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9A53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8.083 </w:t>
            </w:r>
          </w:p>
          <w:p w14:paraId="7B337CE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2.749-23.766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C836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A41F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6.875 </w:t>
            </w:r>
          </w:p>
          <w:p w14:paraId="74A16D0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2.175-21.73)</w:t>
            </w:r>
          </w:p>
        </w:tc>
      </w:tr>
      <w:tr w:rsidR="00214650" w:rsidRPr="003711A8" w14:paraId="118938C5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B6174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Vaccination </w:t>
            </w:r>
          </w:p>
          <w:p w14:paraId="24D68EDC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(at least 2 doses)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3612B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63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380E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585 (0.199-12.613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959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C089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91</w:t>
            </w:r>
          </w:p>
          <w:p w14:paraId="09A1716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130-9.157)</w:t>
            </w:r>
          </w:p>
        </w:tc>
      </w:tr>
      <w:tr w:rsidR="00214650" w:rsidRPr="003711A8" w14:paraId="29804AD8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8CB2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96C2C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78FD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152 </w:t>
            </w:r>
          </w:p>
          <w:p w14:paraId="29E67D0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20-1.164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5A48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C279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39</w:t>
            </w:r>
          </w:p>
          <w:p w14:paraId="6DD8995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18-1.075)</w:t>
            </w:r>
          </w:p>
        </w:tc>
      </w:tr>
      <w:tr w:rsidR="00214650" w:rsidRPr="003711A8" w14:paraId="36C6633D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41404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hom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0A53C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FC91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140 </w:t>
            </w:r>
          </w:p>
          <w:p w14:paraId="79A2261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18-1.075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CE73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E601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33</w:t>
            </w:r>
          </w:p>
          <w:p w14:paraId="61989CD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17-1.024)</w:t>
            </w:r>
          </w:p>
        </w:tc>
      </w:tr>
      <w:tr w:rsidR="00214650" w:rsidRPr="003711A8" w14:paraId="564D59E3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9E14A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lastRenderedPageBreak/>
              <w:t>Any home treatment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4D4B0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020B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01 (0.023-0.448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7F24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17B8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92 (0.021-0.412)</w:t>
            </w:r>
          </w:p>
        </w:tc>
      </w:tr>
      <w:tr w:rsidR="00214650" w:rsidRPr="003711A8" w14:paraId="2E54699C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E43DC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3 doses 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E4C6D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6D50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503 </w:t>
            </w:r>
          </w:p>
          <w:p w14:paraId="6AE748C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170-1.495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0E9D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6CED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342</w:t>
            </w:r>
          </w:p>
          <w:p w14:paraId="48E9043D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106-1.102)</w:t>
            </w:r>
          </w:p>
        </w:tc>
      </w:tr>
      <w:tr w:rsidR="00214650" w:rsidRPr="003711A8" w14:paraId="131846FB" w14:textId="77777777" w:rsidTr="0099631A">
        <w:trPr>
          <w:trHeight w:val="605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44A27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4 dose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DBB1E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05EF7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207 </w:t>
            </w:r>
          </w:p>
          <w:p w14:paraId="46C8073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379-3.841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AA36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A692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109</w:t>
            </w:r>
          </w:p>
          <w:p w14:paraId="65D0B76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345-3.566)</w:t>
            </w:r>
          </w:p>
        </w:tc>
      </w:tr>
    </w:tbl>
    <w:p w14:paraId="2567C1E2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b/>
          <w:i/>
          <w:color w:val="000000" w:themeColor="text1"/>
          <w:sz w:val="20"/>
          <w:szCs w:val="20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*</w:t>
      </w:r>
      <w:proofErr w:type="gramStart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adjusted</w:t>
      </w:r>
      <w:proofErr w:type="gramEnd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for sex; **adjusted for age. </w:t>
      </w:r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 xml:space="preserve">GLILD: Granulomatous and Lymphocytic Interstitial Lung Disease; ESLD: End-Stage-Lung Disease, IgG-TL: IgG Trough level; CV: cardiovascular; </w:t>
      </w:r>
      <w:proofErr w:type="spellStart"/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>mAbs</w:t>
      </w:r>
      <w:proofErr w:type="spellEnd"/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 xml:space="preserve">: monoclonal antibodies. </w:t>
      </w:r>
    </w:p>
    <w:p w14:paraId="1885C582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b/>
          <w:color w:val="000000" w:themeColor="text1"/>
          <w:sz w:val="26"/>
          <w:szCs w:val="26"/>
        </w:rPr>
      </w:pPr>
    </w:p>
    <w:p w14:paraId="5EF6CDDD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  <w:sz w:val="20"/>
          <w:szCs w:val="20"/>
        </w:rPr>
        <w:t xml:space="preserve">SUPPLEMENTARY TABLE 6: </w:t>
      </w: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Univariate logistic regression analysis for hospitalization in CVID cohort during Omicron period</w:t>
      </w:r>
      <w:r w:rsidRPr="003711A8">
        <w:rPr>
          <w:rFonts w:ascii="Palatino Linotype" w:eastAsia="Palatino Linotype" w:hAnsi="Palatino Linotype" w:cs="Palatino Linotype"/>
          <w:b/>
          <w:color w:val="000000" w:themeColor="text1"/>
          <w:sz w:val="20"/>
          <w:szCs w:val="20"/>
        </w:rPr>
        <w:t xml:space="preserve"> </w:t>
      </w: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(wave 4).</w:t>
      </w:r>
    </w:p>
    <w:p w14:paraId="3D44759F" w14:textId="77777777" w:rsidR="00214650" w:rsidRPr="003711A8" w:rsidRDefault="00214650" w:rsidP="00214650">
      <w:pPr>
        <w:rPr>
          <w:rFonts w:ascii="Palatino Linotype" w:eastAsia="Palatino Linotype" w:hAnsi="Palatino Linotype" w:cs="Palatino Linotype"/>
          <w:color w:val="000000" w:themeColor="text1"/>
          <w:sz w:val="26"/>
          <w:szCs w:val="26"/>
        </w:rPr>
      </w:pP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185"/>
        <w:gridCol w:w="2010"/>
        <w:gridCol w:w="1380"/>
        <w:gridCol w:w="1695"/>
      </w:tblGrid>
      <w:tr w:rsidR="00214650" w:rsidRPr="003711A8" w14:paraId="706B03F6" w14:textId="77777777" w:rsidTr="0099631A">
        <w:tc>
          <w:tcPr>
            <w:tcW w:w="23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1228B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Omicron </w:t>
            </w:r>
          </w:p>
        </w:tc>
        <w:tc>
          <w:tcPr>
            <w:tcW w:w="319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6D070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30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73D65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djusted for age and sex</w:t>
            </w:r>
          </w:p>
        </w:tc>
      </w:tr>
      <w:tr w:rsidR="00214650" w:rsidRPr="003711A8" w14:paraId="3D619C12" w14:textId="77777777" w:rsidTr="0099631A">
        <w:tc>
          <w:tcPr>
            <w:tcW w:w="23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3DE04" w14:textId="77777777" w:rsidR="00214650" w:rsidRPr="003711A8" w:rsidRDefault="00214650" w:rsidP="009963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91DC9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89C29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OR (IC95%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B9932" w14:textId="77777777" w:rsidR="00214650" w:rsidRPr="003711A8" w:rsidRDefault="00214650" w:rsidP="0099631A">
            <w:pPr>
              <w:spacing w:line="400" w:lineRule="auto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11E3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OR </w:t>
            </w:r>
            <w:proofErr w:type="gram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C(</w:t>
            </w:r>
            <w:proofErr w:type="gram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95%)</w:t>
            </w:r>
          </w:p>
        </w:tc>
      </w:tr>
      <w:tr w:rsidR="00214650" w:rsidRPr="003711A8" w14:paraId="18A02B62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21E6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FA59B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5056D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39 (0.9999-1.081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2020A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91FA32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040*</w:t>
            </w:r>
          </w:p>
          <w:p w14:paraId="6237FAD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000-1.043)</w:t>
            </w:r>
          </w:p>
        </w:tc>
      </w:tr>
      <w:tr w:rsidR="00214650" w:rsidRPr="003711A8" w14:paraId="622FB1FB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D176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Sex (F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68C61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83D56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67 (0.305-3.067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9F2FC7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F8D144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831**</w:t>
            </w:r>
          </w:p>
          <w:p w14:paraId="7980EDCC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 (0.253-2.732)</w:t>
            </w:r>
          </w:p>
        </w:tc>
      </w:tr>
      <w:tr w:rsidR="00214650" w:rsidRPr="003711A8" w14:paraId="1DACE5BF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BC239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E6EEF4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69F636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829</w:t>
            </w:r>
          </w:p>
          <w:p w14:paraId="57173ADA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891-8.986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3990BE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7290C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488</w:t>
            </w:r>
          </w:p>
          <w:p w14:paraId="2E2A0920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768-8.062)</w:t>
            </w:r>
          </w:p>
        </w:tc>
      </w:tr>
      <w:tr w:rsidR="00214650" w:rsidRPr="003711A8" w14:paraId="69EE5435" w14:textId="77777777" w:rsidTr="0099631A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6910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277032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080B27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486 (0.802-7.713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A09A9A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57F212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034 (0.638-6.492)</w:t>
            </w:r>
          </w:p>
        </w:tc>
      </w:tr>
      <w:tr w:rsidR="00214650" w:rsidRPr="003711A8" w14:paraId="5706717D" w14:textId="77777777" w:rsidTr="0099631A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173E1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GLIL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677DE4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55771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.007 (1.7777-20.311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C73A7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1C055D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.484 (1.822-23.074)</w:t>
            </w:r>
          </w:p>
        </w:tc>
      </w:tr>
      <w:tr w:rsidR="00214650" w:rsidRPr="003711A8" w14:paraId="6ABA0D12" w14:textId="77777777" w:rsidTr="0099631A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CA4CC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ESL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8AFE87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534169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34.545 (2.904-410.957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010DB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791F7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9.626 (1.478-260,630)</w:t>
            </w:r>
          </w:p>
        </w:tc>
      </w:tr>
      <w:tr w:rsidR="00214650" w:rsidRPr="003711A8" w14:paraId="74E743D5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465B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omplicated phenotyp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10340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A953F3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.772</w:t>
            </w:r>
          </w:p>
          <w:p w14:paraId="710675D4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800-25.479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E33D3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B0B39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,067 (1.595-23.80)</w:t>
            </w:r>
          </w:p>
        </w:tc>
      </w:tr>
      <w:tr w:rsidR="00214650" w:rsidRPr="003711A8" w14:paraId="3AC06D8C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22C66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Chronic immunosuppressive treatment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0E4628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A64519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6.939 </w:t>
            </w:r>
          </w:p>
          <w:p w14:paraId="18B59E63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2.130-22.602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89E853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A28002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6.709</w:t>
            </w:r>
          </w:p>
          <w:p w14:paraId="6015ADF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952-23.059)</w:t>
            </w:r>
          </w:p>
        </w:tc>
      </w:tr>
      <w:tr w:rsidR="00214650" w:rsidRPr="003711A8" w14:paraId="2914F232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754E7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IgG-TL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C0C881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D8EB9D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998 </w:t>
            </w:r>
          </w:p>
          <w:p w14:paraId="3ED39C0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6-1.001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16C3DD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64DC04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9</w:t>
            </w:r>
          </w:p>
          <w:p w14:paraId="7B593A0D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996-1.001)</w:t>
            </w:r>
          </w:p>
        </w:tc>
      </w:tr>
      <w:tr w:rsidR="00214650" w:rsidRPr="003711A8" w14:paraId="2B044CE1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C2A2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ge&gt;65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0ADB29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86936D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577 (0.462-5.376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D2AD23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491153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590*</w:t>
            </w:r>
          </w:p>
          <w:p w14:paraId="442A6F80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466-5.543)</w:t>
            </w:r>
          </w:p>
        </w:tc>
      </w:tr>
      <w:tr w:rsidR="00214650" w:rsidRPr="003711A8" w14:paraId="670A85AC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6233C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lastRenderedPageBreak/>
              <w:t>Obesity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82AA4A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CB852A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09 (0.076-4.902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C08382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81F7C0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594 (0.073-4.838)</w:t>
            </w:r>
          </w:p>
        </w:tc>
      </w:tr>
      <w:tr w:rsidR="00214650" w:rsidRPr="003711A8" w14:paraId="0E4BAF9F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6FA5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ADBF4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90F0EB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217 (0.689-7.134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77628E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0CACBD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241 (0.317-4.855)</w:t>
            </w:r>
          </w:p>
        </w:tc>
      </w:tr>
      <w:tr w:rsidR="00214650" w:rsidRPr="003711A8" w14:paraId="521E513B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D1C0A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964BB" w14:textId="77777777" w:rsidR="00214650" w:rsidRPr="003711A8" w:rsidRDefault="00214650" w:rsidP="0099631A">
            <w:pPr>
              <w:spacing w:line="320" w:lineRule="auto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A1D25" w14:textId="77777777" w:rsidR="00214650" w:rsidRPr="003711A8" w:rsidRDefault="00214650" w:rsidP="0099631A">
            <w:pPr>
              <w:spacing w:line="320" w:lineRule="auto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2.133 (0.432-10.526)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CEBA9" w14:textId="77777777" w:rsidR="00214650" w:rsidRPr="003711A8" w:rsidRDefault="00214650" w:rsidP="0099631A">
            <w:pPr>
              <w:spacing w:line="320" w:lineRule="auto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9765B" w14:textId="77777777" w:rsidR="00214650" w:rsidRPr="003711A8" w:rsidRDefault="00214650" w:rsidP="0099631A">
            <w:pPr>
              <w:spacing w:line="320" w:lineRule="auto"/>
              <w:ind w:left="60" w:right="6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377 (0.263-7.205)</w:t>
            </w:r>
          </w:p>
        </w:tc>
      </w:tr>
      <w:tr w:rsidR="00214650" w:rsidRPr="003711A8" w14:paraId="44F45EAC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F2BE8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Previous CV event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E45D90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&lt;0.00</w:t>
            </w: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E647F0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2.569 (3.417-46.237)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6287F2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062CDF" w14:textId="77777777" w:rsidR="00214650" w:rsidRPr="003711A8" w:rsidRDefault="00214650" w:rsidP="0099631A">
            <w:pPr>
              <w:spacing w:line="276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0.481 (2.116-51.904)</w:t>
            </w:r>
          </w:p>
        </w:tc>
      </w:tr>
      <w:tr w:rsidR="00214650" w:rsidRPr="003711A8" w14:paraId="6B464DBA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0C965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therosclerotic diseas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9B0A8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EF80A2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7.812</w:t>
            </w:r>
          </w:p>
          <w:p w14:paraId="7826AB67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2.254-27.076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8A857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2F8B4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5.728</w:t>
            </w:r>
          </w:p>
          <w:p w14:paraId="71FF53F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1.422-23.080)</w:t>
            </w:r>
          </w:p>
        </w:tc>
      </w:tr>
      <w:tr w:rsidR="00214650" w:rsidRPr="003711A8" w14:paraId="4D4854D6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0CE96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Vaccination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A20744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FD8D1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1A0CC9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6950A9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14650" w:rsidRPr="003711A8" w14:paraId="13C119B9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B6FE1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3 doses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2FF848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54D192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F8D210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9F8BC0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214650" w:rsidRPr="003711A8" w14:paraId="0837109C" w14:textId="77777777" w:rsidTr="0099631A"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480E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4 doses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1D3298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ED6F5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1.789 </w:t>
            </w:r>
          </w:p>
          <w:p w14:paraId="0BD659FE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523-6.123)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472DE1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B7EAF3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1.638</w:t>
            </w:r>
          </w:p>
          <w:p w14:paraId="7CBD60C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472-5.685)</w:t>
            </w:r>
          </w:p>
        </w:tc>
      </w:tr>
      <w:tr w:rsidR="00214650" w:rsidRPr="003711A8" w14:paraId="01100D0A" w14:textId="77777777" w:rsidTr="0099631A"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4E173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 xml:space="preserve"> hom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C9DC22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0ED8A5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 xml:space="preserve">0.208 </w:t>
            </w:r>
          </w:p>
          <w:p w14:paraId="569A190B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26-1.642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BF926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61AB8F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92</w:t>
            </w:r>
          </w:p>
          <w:p w14:paraId="3DFF2A8C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24-1.526)</w:t>
            </w:r>
          </w:p>
        </w:tc>
      </w:tr>
      <w:tr w:rsidR="00214650" w:rsidRPr="003711A8" w14:paraId="5E8DF932" w14:textId="77777777" w:rsidTr="0099631A">
        <w:tc>
          <w:tcPr>
            <w:tcW w:w="23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0E1C4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tiviral home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7211B1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1D916A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99 (0.025-1.570)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604862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C585E8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79</w:t>
            </w:r>
          </w:p>
          <w:p w14:paraId="07AEF8DD" w14:textId="77777777" w:rsidR="00214650" w:rsidRPr="003711A8" w:rsidRDefault="00214650" w:rsidP="0099631A">
            <w:pPr>
              <w:spacing w:line="275" w:lineRule="auto"/>
              <w:ind w:left="4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(0.022-1.437)</w:t>
            </w:r>
          </w:p>
        </w:tc>
      </w:tr>
      <w:tr w:rsidR="00214650" w:rsidRPr="003711A8" w14:paraId="169EEC1C" w14:textId="77777777" w:rsidTr="0099631A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DD4E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Any home treatment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C4375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4AE2F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40 (0.030-0.648)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AE9EA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C6942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0"/>
                <w:szCs w:val="20"/>
              </w:rPr>
              <w:t>0.123 (0.026-0.581)</w:t>
            </w:r>
          </w:p>
        </w:tc>
      </w:tr>
    </w:tbl>
    <w:p w14:paraId="69D4AD8F" w14:textId="77777777" w:rsidR="00214650" w:rsidRPr="003711A8" w:rsidRDefault="00214650" w:rsidP="0021465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*</w:t>
      </w:r>
      <w:proofErr w:type="gramStart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adjusted</w:t>
      </w:r>
      <w:proofErr w:type="gramEnd"/>
      <w:r w:rsidRPr="003711A8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for sex; **adjusted for age. </w:t>
      </w:r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 xml:space="preserve">GLILD: Granulomatous and Lymphocytic Interstitial Lung Disease; ESLD: End-Stage-Lung Disease, IgG-TL: IgG Trough level; CV: cardiovascular; </w:t>
      </w:r>
      <w:proofErr w:type="spellStart"/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>mAbs</w:t>
      </w:r>
      <w:proofErr w:type="spellEnd"/>
      <w:r w:rsidRPr="003711A8">
        <w:rPr>
          <w:rFonts w:ascii="Palatino Linotype" w:eastAsia="Palatino Linotype" w:hAnsi="Palatino Linotype" w:cs="Palatino Linotype"/>
          <w:i/>
          <w:color w:val="000000" w:themeColor="text1"/>
          <w:sz w:val="20"/>
          <w:szCs w:val="20"/>
        </w:rPr>
        <w:t xml:space="preserve">: monoclonal antibodies. </w:t>
      </w:r>
    </w:p>
    <w:p w14:paraId="1F133A6B" w14:textId="77777777" w:rsidR="00214650" w:rsidRPr="003711A8" w:rsidRDefault="00214650" w:rsidP="0021465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FB4CAD3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>SUPPLEMENTARY TABLE 7: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 duration of Sars-CoV-2 RT-PCR positivity with different variants.</w:t>
      </w:r>
    </w:p>
    <w:p w14:paraId="15D5E416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</w:p>
    <w:tbl>
      <w:tblPr>
        <w:tblW w:w="8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1"/>
        <w:gridCol w:w="2882"/>
        <w:gridCol w:w="2882"/>
      </w:tblGrid>
      <w:tr w:rsidR="00214650" w:rsidRPr="003711A8" w14:paraId="2E0010CC" w14:textId="77777777" w:rsidTr="0099631A">
        <w:tc>
          <w:tcPr>
            <w:tcW w:w="28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D4E4" w14:textId="77777777" w:rsidR="00214650" w:rsidRPr="003711A8" w:rsidRDefault="00214650" w:rsidP="0099631A">
            <w:pPr>
              <w:widowControl w:val="0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</w:p>
        </w:tc>
        <w:tc>
          <w:tcPr>
            <w:tcW w:w="288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11C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Median duration (days)</w:t>
            </w:r>
          </w:p>
        </w:tc>
        <w:tc>
          <w:tcPr>
            <w:tcW w:w="288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0A03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Max duration (days)</w:t>
            </w:r>
          </w:p>
        </w:tc>
      </w:tr>
      <w:tr w:rsidR="00214650" w:rsidRPr="003711A8" w14:paraId="0370B3FF" w14:textId="77777777" w:rsidTr="0099631A">
        <w:tc>
          <w:tcPr>
            <w:tcW w:w="2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37C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Wuhan-Alpha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B232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22.0 (16.0-30.5)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DBCB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69</w:t>
            </w:r>
          </w:p>
        </w:tc>
      </w:tr>
      <w:tr w:rsidR="00214650" w:rsidRPr="003711A8" w14:paraId="7F6C41B8" w14:textId="77777777" w:rsidTr="0099631A">
        <w:tc>
          <w:tcPr>
            <w:tcW w:w="2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E86C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Delta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4635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17.0 (13.5-20.0)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4A54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42</w:t>
            </w:r>
          </w:p>
        </w:tc>
      </w:tr>
      <w:tr w:rsidR="00214650" w:rsidRPr="003711A8" w14:paraId="7E4E4404" w14:textId="77777777" w:rsidTr="0099631A">
        <w:tc>
          <w:tcPr>
            <w:tcW w:w="2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1B7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Omicron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9198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14.0 (9.8-22.0)</w:t>
            </w:r>
          </w:p>
        </w:tc>
        <w:tc>
          <w:tcPr>
            <w:tcW w:w="28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627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84</w:t>
            </w:r>
          </w:p>
        </w:tc>
      </w:tr>
    </w:tbl>
    <w:p w14:paraId="1B944BC9" w14:textId="77777777" w:rsidR="00214650" w:rsidRPr="003711A8" w:rsidRDefault="00214650" w:rsidP="00214650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32C1B17" w14:textId="77777777" w:rsidR="00214650" w:rsidRPr="003711A8" w:rsidRDefault="00214650" w:rsidP="0021465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17F641" w14:textId="77777777" w:rsidR="00214650" w:rsidRPr="003711A8" w:rsidRDefault="00214650" w:rsidP="0021465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84EFE98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</w:rPr>
        <w:t>SUPPLEMENTARY TABLE 8</w:t>
      </w:r>
      <w:r w:rsidRPr="003711A8">
        <w:rPr>
          <w:rFonts w:ascii="Palatino Linotype" w:eastAsia="Palatino Linotype" w:hAnsi="Palatino Linotype" w:cs="Palatino Linotype"/>
          <w:color w:val="000000" w:themeColor="text1"/>
        </w:rPr>
        <w:t xml:space="preserve">. Fisher’s exact test for superinfections in the whole cohort </w:t>
      </w:r>
    </w:p>
    <w:tbl>
      <w:tblPr>
        <w:tblW w:w="65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2610"/>
      </w:tblGrid>
      <w:tr w:rsidR="00214650" w:rsidRPr="003711A8" w14:paraId="0EBB497F" w14:textId="77777777" w:rsidTr="0099631A">
        <w:trPr>
          <w:trHeight w:val="495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E51B" w14:textId="77777777" w:rsidR="00214650" w:rsidRPr="003711A8" w:rsidRDefault="00214650" w:rsidP="0099631A">
            <w:pPr>
              <w:jc w:val="both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3F7C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14650" w:rsidRPr="003711A8" w14:paraId="28851653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519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Age&gt;65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B1B5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236</w:t>
            </w:r>
          </w:p>
        </w:tc>
      </w:tr>
      <w:tr w:rsidR="00214650" w:rsidRPr="003711A8" w14:paraId="6481661D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44B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632A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820</w:t>
            </w:r>
          </w:p>
        </w:tc>
      </w:tr>
      <w:tr w:rsidR="00214650" w:rsidRPr="003711A8" w14:paraId="620BA345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4AA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Chronic lung disease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742D5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214650" w:rsidRPr="003711A8" w14:paraId="5AC2DC10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6940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Bronchiectasis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BEA1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14650" w:rsidRPr="003711A8" w14:paraId="6D323B1A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26C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GLILD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99FBE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14650" w:rsidRPr="003711A8" w14:paraId="37E998BA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3C3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ESLD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D203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14650" w:rsidRPr="003711A8" w14:paraId="06B9DE8F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DAA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Complicated phenotype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44222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214650" w:rsidRPr="003711A8" w14:paraId="58771BA7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BD03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Chronic immunosuppressive treatment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EE43F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14650" w:rsidRPr="003711A8" w14:paraId="24974CEC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BC8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Hospitalization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A0966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14650" w:rsidRPr="003711A8" w14:paraId="10BB6215" w14:textId="77777777" w:rsidTr="0099631A">
        <w:trPr>
          <w:trHeight w:val="465"/>
        </w:trPr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BC6B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Previous CV events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4809" w14:textId="77777777" w:rsidR="00214650" w:rsidRPr="003711A8" w:rsidRDefault="00214650" w:rsidP="0099631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11</w:t>
            </w:r>
          </w:p>
        </w:tc>
      </w:tr>
    </w:tbl>
    <w:p w14:paraId="7FAE66D0" w14:textId="77777777" w:rsidR="00214650" w:rsidRPr="003711A8" w:rsidRDefault="00214650" w:rsidP="00214650">
      <w:pPr>
        <w:spacing w:line="436" w:lineRule="auto"/>
        <w:jc w:val="both"/>
        <w:rPr>
          <w:rFonts w:ascii="Palatino Linotype" w:eastAsia="Palatino Linotype" w:hAnsi="Palatino Linotype" w:cs="Palatino Linotype"/>
          <w:b/>
          <w:strike/>
          <w:color w:val="000000" w:themeColor="text1"/>
          <w:sz w:val="20"/>
          <w:szCs w:val="20"/>
        </w:rPr>
      </w:pPr>
    </w:p>
    <w:p w14:paraId="60AB39B0" w14:textId="77777777" w:rsidR="00214650" w:rsidRPr="003711A8" w:rsidRDefault="00214650" w:rsidP="0021465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3D10628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  <w:sz w:val="22"/>
          <w:szCs w:val="22"/>
        </w:rPr>
      </w:pPr>
      <w:r w:rsidRPr="003711A8">
        <w:rPr>
          <w:rFonts w:ascii="Palatino Linotype" w:eastAsia="Palatino Linotype" w:hAnsi="Palatino Linotype" w:cs="Palatino Linotype"/>
          <w:b/>
          <w:color w:val="000000" w:themeColor="text1"/>
          <w:sz w:val="22"/>
          <w:szCs w:val="22"/>
        </w:rPr>
        <w:t xml:space="preserve">SUPPLEMENTARY TABLE 9: </w:t>
      </w:r>
      <w:r w:rsidRPr="003711A8">
        <w:rPr>
          <w:rFonts w:ascii="Palatino Linotype" w:eastAsia="Palatino Linotype" w:hAnsi="Palatino Linotype" w:cs="Palatino Linotype"/>
          <w:color w:val="000000" w:themeColor="text1"/>
          <w:sz w:val="22"/>
          <w:szCs w:val="22"/>
        </w:rPr>
        <w:t xml:space="preserve">Fisher’s exact test for mortality in the whole CVID cohort. </w:t>
      </w:r>
    </w:p>
    <w:p w14:paraId="24E5F19E" w14:textId="77777777" w:rsidR="00214650" w:rsidRPr="003711A8" w:rsidRDefault="00214650" w:rsidP="00214650">
      <w:pPr>
        <w:jc w:val="both"/>
        <w:rPr>
          <w:rFonts w:ascii="Palatino Linotype" w:eastAsia="Palatino Linotype" w:hAnsi="Palatino Linotype" w:cs="Palatino Linotype"/>
          <w:color w:val="000000" w:themeColor="text1"/>
          <w:sz w:val="22"/>
          <w:szCs w:val="22"/>
        </w:rPr>
      </w:pPr>
    </w:p>
    <w:tbl>
      <w:tblPr>
        <w:tblW w:w="6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680"/>
      </w:tblGrid>
      <w:tr w:rsidR="00214650" w:rsidRPr="003711A8" w14:paraId="665FCB4A" w14:textId="77777777" w:rsidTr="0099631A">
        <w:trPr>
          <w:trHeight w:val="491"/>
        </w:trPr>
        <w:tc>
          <w:tcPr>
            <w:tcW w:w="432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0002" w14:textId="77777777" w:rsidR="00214650" w:rsidRPr="003711A8" w:rsidRDefault="00214650" w:rsidP="0099631A">
            <w:pPr>
              <w:widowControl w:val="0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1CBF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214650" w:rsidRPr="003711A8" w14:paraId="6FA456A0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B22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Age&gt;65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19B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249</w:t>
            </w:r>
          </w:p>
        </w:tc>
      </w:tr>
      <w:tr w:rsidR="00214650" w:rsidRPr="003711A8" w14:paraId="761EDC47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38B5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1F8B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656</w:t>
            </w:r>
          </w:p>
        </w:tc>
      </w:tr>
      <w:tr w:rsidR="00214650" w:rsidRPr="003711A8" w14:paraId="2473F92D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8642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Chronic lung diseas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4C33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214650" w:rsidRPr="003711A8" w14:paraId="2F76659D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F31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Bronchiectasi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691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14650" w:rsidRPr="003711A8" w14:paraId="2E837714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F6F9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GLILD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9E79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576</w:t>
            </w:r>
          </w:p>
        </w:tc>
      </w:tr>
      <w:tr w:rsidR="00214650" w:rsidRPr="003711A8" w14:paraId="36F27E2C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FC0E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ESLD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6AFF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114</w:t>
            </w:r>
          </w:p>
        </w:tc>
      </w:tr>
      <w:tr w:rsidR="00214650" w:rsidRPr="003711A8" w14:paraId="601E8108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270B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Chronic immunosuppressive treatmen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884A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087</w:t>
            </w:r>
          </w:p>
        </w:tc>
      </w:tr>
      <w:tr w:rsidR="00214650" w:rsidRPr="003711A8" w14:paraId="15377632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FD61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Arterial Hypertens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342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214650" w:rsidRPr="003711A8" w14:paraId="2CFF1851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1975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lastRenderedPageBreak/>
              <w:t>Previous CV event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675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214650" w:rsidRPr="003711A8" w14:paraId="21991C94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B45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Atherosclerotic diseas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4E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00214650" w:rsidRPr="003711A8" w14:paraId="71529214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238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8EC8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472</w:t>
            </w:r>
          </w:p>
        </w:tc>
      </w:tr>
      <w:tr w:rsidR="00214650" w:rsidRPr="003711A8" w14:paraId="061B1246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FA30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ACB9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214650" w:rsidRPr="003711A8" w14:paraId="1D2B5F8E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AB78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Superinfection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0299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214650" w:rsidRPr="003711A8" w14:paraId="4E69870F" w14:textId="77777777" w:rsidTr="0099631A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D985D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22"/>
                <w:szCs w:val="22"/>
              </w:rPr>
              <w:t>Home treatmen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F017" w14:textId="77777777" w:rsidR="00214650" w:rsidRPr="003711A8" w:rsidRDefault="00214650" w:rsidP="0099631A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</w:pPr>
            <w:r w:rsidRPr="003711A8">
              <w:rPr>
                <w:rFonts w:ascii="Palatino Linotype" w:eastAsia="Palatino Linotype" w:hAnsi="Palatino Linotype" w:cs="Palatino Linotype"/>
                <w:color w:val="000000" w:themeColor="text1"/>
                <w:sz w:val="22"/>
                <w:szCs w:val="22"/>
              </w:rPr>
              <w:t>0.079</w:t>
            </w:r>
          </w:p>
        </w:tc>
      </w:tr>
    </w:tbl>
    <w:p w14:paraId="416F2915" w14:textId="77777777" w:rsidR="00214650" w:rsidRPr="003711A8" w:rsidRDefault="00214650" w:rsidP="00214650">
      <w:pPr>
        <w:spacing w:line="436" w:lineRule="auto"/>
        <w:jc w:val="both"/>
        <w:rPr>
          <w:rFonts w:ascii="Palatino Linotype" w:eastAsia="Palatino Linotype" w:hAnsi="Palatino Linotype" w:cs="Palatino Linotype"/>
          <w:strike/>
          <w:color w:val="000000" w:themeColor="text1"/>
        </w:rPr>
      </w:pPr>
    </w:p>
    <w:p w14:paraId="6087F447" w14:textId="77777777" w:rsidR="00214650" w:rsidRPr="003711A8" w:rsidRDefault="00214650" w:rsidP="00214650">
      <w:pPr>
        <w:spacing w:line="436" w:lineRule="auto"/>
        <w:jc w:val="both"/>
        <w:rPr>
          <w:rFonts w:ascii="Palatino Linotype" w:eastAsia="Palatino Linotype" w:hAnsi="Palatino Linotype" w:cs="Palatino Linotype"/>
          <w:strike/>
          <w:color w:val="000000" w:themeColor="text1"/>
        </w:rPr>
      </w:pPr>
    </w:p>
    <w:p w14:paraId="2C7A57A5" w14:textId="77777777" w:rsidR="008A0AF0" w:rsidRDefault="008A0AF0"/>
    <w:sectPr w:rsidR="008A0A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590C"/>
    <w:multiLevelType w:val="multilevel"/>
    <w:tmpl w:val="D1F40F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1A67290"/>
    <w:multiLevelType w:val="multilevel"/>
    <w:tmpl w:val="A7F052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8821920"/>
    <w:multiLevelType w:val="multilevel"/>
    <w:tmpl w:val="30D84D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521624516">
    <w:abstractNumId w:val="1"/>
  </w:num>
  <w:num w:numId="2" w16cid:durableId="169876931">
    <w:abstractNumId w:val="0"/>
  </w:num>
  <w:num w:numId="3" w16cid:durableId="1959413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50"/>
    <w:rsid w:val="000365F2"/>
    <w:rsid w:val="001A7EF6"/>
    <w:rsid w:val="00214650"/>
    <w:rsid w:val="00316A70"/>
    <w:rsid w:val="0043321A"/>
    <w:rsid w:val="00440777"/>
    <w:rsid w:val="004C4917"/>
    <w:rsid w:val="004C5319"/>
    <w:rsid w:val="006049A5"/>
    <w:rsid w:val="008736D4"/>
    <w:rsid w:val="008A0AF0"/>
    <w:rsid w:val="00911178"/>
    <w:rsid w:val="00960479"/>
    <w:rsid w:val="009833F7"/>
    <w:rsid w:val="009C4662"/>
    <w:rsid w:val="00A63648"/>
    <w:rsid w:val="00AD6FAA"/>
    <w:rsid w:val="00C7106D"/>
    <w:rsid w:val="00CC61C0"/>
    <w:rsid w:val="00E44FD7"/>
    <w:rsid w:val="00F45179"/>
    <w:rsid w:val="00F64981"/>
    <w:rsid w:val="00F7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DD01B"/>
  <w15:chartTrackingRefBased/>
  <w15:docId w15:val="{E2DDE0A4-3CF1-194E-AC38-6EFBBCE4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4650"/>
    <w:rPr>
      <w:rFonts w:ascii="Calibri" w:eastAsia="Calibri" w:hAnsi="Calibri" w:cs="Calibri"/>
      <w:lang w:val="en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465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465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465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4650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465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465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4650"/>
    <w:rPr>
      <w:rFonts w:ascii="Calibri" w:eastAsia="Calibri" w:hAnsi="Calibri" w:cs="Calibri"/>
      <w:b/>
      <w:sz w:val="48"/>
      <w:szCs w:val="48"/>
      <w:lang w:val="en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4650"/>
    <w:rPr>
      <w:rFonts w:ascii="Calibri" w:eastAsia="Calibri" w:hAnsi="Calibri" w:cs="Calibri"/>
      <w:b/>
      <w:sz w:val="36"/>
      <w:szCs w:val="36"/>
      <w:lang w:val="en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4650"/>
    <w:rPr>
      <w:rFonts w:ascii="Calibri" w:eastAsia="Calibri" w:hAnsi="Calibri" w:cs="Calibri"/>
      <w:b/>
      <w:sz w:val="28"/>
      <w:szCs w:val="28"/>
      <w:lang w:val="en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4650"/>
    <w:rPr>
      <w:rFonts w:ascii="Calibri" w:eastAsia="Calibri" w:hAnsi="Calibri" w:cs="Calibri"/>
      <w:b/>
      <w:lang w:val="en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4650"/>
    <w:rPr>
      <w:rFonts w:ascii="Calibri" w:eastAsia="Calibri" w:hAnsi="Calibri" w:cs="Calibri"/>
      <w:b/>
      <w:sz w:val="22"/>
      <w:szCs w:val="22"/>
      <w:lang w:val="en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4650"/>
    <w:rPr>
      <w:rFonts w:ascii="Calibri" w:eastAsia="Calibri" w:hAnsi="Calibri" w:cs="Calibri"/>
      <w:b/>
      <w:sz w:val="20"/>
      <w:szCs w:val="20"/>
      <w:lang w:val="en" w:eastAsia="it-IT"/>
    </w:rPr>
  </w:style>
  <w:style w:type="table" w:customStyle="1" w:styleId="TableNormal">
    <w:name w:val="Table Normal"/>
    <w:rsid w:val="00214650"/>
    <w:rPr>
      <w:rFonts w:ascii="Calibri" w:eastAsia="Calibri" w:hAnsi="Calibri" w:cs="Calibri"/>
      <w:lang w:val="en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21465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uiPriority w:val="10"/>
    <w:rsid w:val="00214650"/>
    <w:rPr>
      <w:rFonts w:ascii="Calibri" w:eastAsia="Calibri" w:hAnsi="Calibri" w:cs="Calibri"/>
      <w:b/>
      <w:sz w:val="72"/>
      <w:szCs w:val="72"/>
      <w:lang w:val="en" w:eastAsia="it-IT"/>
    </w:rPr>
  </w:style>
  <w:style w:type="table" w:customStyle="1" w:styleId="TableNormal1">
    <w:name w:val="Table Normal1"/>
    <w:rsid w:val="00214650"/>
    <w:rPr>
      <w:rFonts w:ascii="Calibri" w:eastAsia="Calibri" w:hAnsi="Calibri" w:cs="Calibri"/>
      <w:lang w:val="en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21465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rsid w:val="00214650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2146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4650"/>
    <w:rPr>
      <w:color w:val="954F72" w:themeColor="followed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465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4650"/>
    <w:rPr>
      <w:rFonts w:ascii="Georgia" w:eastAsia="Georgia" w:hAnsi="Georgia" w:cs="Georgia"/>
      <w:i/>
      <w:color w:val="666666"/>
      <w:sz w:val="48"/>
      <w:szCs w:val="48"/>
      <w:lang w:val="en" w:eastAsia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1465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14650"/>
    <w:rPr>
      <w:rFonts w:ascii="Calibri" w:eastAsia="Calibri" w:hAnsi="Calibri" w:cs="Calibri"/>
      <w:sz w:val="20"/>
      <w:szCs w:val="20"/>
      <w:lang w:val="en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14650"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214650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14650"/>
    <w:rPr>
      <w:rFonts w:ascii="Calibri" w:eastAsia="Calibri" w:hAnsi="Calibri" w:cs="Calibri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214650"/>
    <w:pPr>
      <w:jc w:val="both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14650"/>
    <w:rPr>
      <w:rFonts w:ascii="Calibri" w:eastAsia="Calibri" w:hAnsi="Calibri" w:cs="Calibri"/>
      <w:noProof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465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4650"/>
    <w:rPr>
      <w:rFonts w:ascii="Calibri" w:eastAsia="Calibri" w:hAnsi="Calibri" w:cs="Calibri"/>
      <w:b/>
      <w:bCs/>
      <w:sz w:val="20"/>
      <w:szCs w:val="20"/>
      <w:lang w:val="en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465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4650"/>
    <w:rPr>
      <w:rFonts w:ascii="Segoe UI" w:eastAsia="Calibri" w:hAnsi="Segoe UI" w:cs="Segoe UI"/>
      <w:sz w:val="18"/>
      <w:szCs w:val="18"/>
      <w:lang w:val="en" w:eastAsia="it-IT"/>
    </w:rPr>
  </w:style>
  <w:style w:type="paragraph" w:styleId="Revisione">
    <w:name w:val="Revision"/>
    <w:hidden/>
    <w:uiPriority w:val="99"/>
    <w:semiHidden/>
    <w:rsid w:val="00214650"/>
    <w:rPr>
      <w:rFonts w:ascii="Calibri" w:eastAsia="Calibri" w:hAnsi="Calibri" w:cs="Calibri"/>
      <w:lang w:val="en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2146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54</Words>
  <Characters>7150</Characters>
  <Application>Microsoft Office Word</Application>
  <DocSecurity>0</DocSecurity>
  <Lines>59</Lines>
  <Paragraphs>16</Paragraphs>
  <ScaleCrop>false</ScaleCrop>
  <Company/>
  <LinksUpToDate>false</LinksUpToDate>
  <CharactersWithSpaces>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netto</dc:creator>
  <cp:keywords/>
  <dc:description/>
  <cp:lastModifiedBy>Francesco Cinetto</cp:lastModifiedBy>
  <cp:revision>5</cp:revision>
  <cp:lastPrinted>2022-12-23T19:37:00Z</cp:lastPrinted>
  <dcterms:created xsi:type="dcterms:W3CDTF">2022-12-26T13:53:00Z</dcterms:created>
  <dcterms:modified xsi:type="dcterms:W3CDTF">2023-02-01T10:04:00Z</dcterms:modified>
</cp:coreProperties>
</file>